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1)YKL060C- FBA1 Chr 1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43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 8538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tr-TR" w:eastAsia="tr-TR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tr-TR" w:eastAsia="tr-T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TGGGTGTTGAACAAATCTTAAAGAGAAAGACCGGTGTCATCGTTGGTGAAGATGTC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ACTTATTCACTTACGCTAAGGAACACAAGTTCGCTATTCCAGCTATTAACGTCACC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CTTCTACTGCCGTCGCTGCTTTAGAAGCTGCTAGAGACAGCAAGTCCCCAATCAT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AACCTCTAACGGTGGTGCTGCTTACTTCGCTGGTAAGGGTATCTCTAACGAAGG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ATGCTTCCATCAAGGGTGCTATTGCCGCTGCCCACTACATCAGATCCATTGCTCC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ACGGTATCCCAGTTGTCTTACACTCTGACCACTGTGCCAAGAAGTTGTTGCCATGG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ATGGTATGTTGGAAGCTGATGAAGCTTACTTCAAGGAACACGGTGAACCATTATTC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CCCACATGTTGGATTTGTCTGAAGAAACCGATGAAGAAAACATCTCTACTTGTGT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ACTTCAAGAGAATGGCCGCTATGGACCAATGGTTAGAAATGGAAATCGGTATTAC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GTGAAGAAGATGGTGTTAACAACGAAAACGCTGACAAGGAAGACTTGTACACCAAG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AACAAGTTTACAACGTCTACAAGGCTTTGCACCCAATCTCTCCAAACTTCTCCAT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CTGCTTTCGGTAACTGTCACGGTTTGTACGCTGGTGACATCGCTTTGAGACCAGAA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TGGCTGAACACCAAAAGTACACCAGAGAACAAGTTGGTTGCAAGGAAGAAAAGCC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TCTTGGTCTTCCACGGTGGTTCCGGTTCTACTGTCCAAGAATTCCACACTGGTATT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ACGGTGTTGTCAAGGTCAACTTGGACACTGACTGTCAATACGCTTACTTGACTGGT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AGACTACGTCTTGAACAAGAAGGACTACATAATGTCCCCAGTCGGTAACCCAGA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  <w:sz w:val="20"/>
          <w:szCs w:val="20"/>
        </w:rPr>
      </w:pPr>
      <w:r>
        <w:rPr>
          <w:rFonts w:eastAsia="Times New Roman" w:cs="Courier New"/>
          <w:sz w:val="20"/>
          <w:szCs w:val="20"/>
        </w:rPr>
        <w:t>CCAGAAAAGCCAAACAAGAAGTTCTTCGACCCAAGAGTCTGGGTTAGAGAAGGTGAAAAG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ACCATGGGTGCTAAGATCACCAAGTCTTTGGAAACTTTCCGTACCACTAACACTTTA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583   20   56.28   50.00  6.00  0.00 GACTTGTACACCAAGCCAGA</w:t>
      </w:r>
    </w:p>
    <w:p>
      <w:pPr>
        <w:pStyle w:val="HTMLPreformatted"/>
        <w:rPr/>
      </w:pPr>
      <w:r>
        <w:rPr/>
        <w:t>RIGHT PRIMER       702   20   56.58   50.00  4.00  0.00 GATGTCACCAGCGTACAAAC</w:t>
      </w:r>
    </w:p>
    <w:p>
      <w:pPr>
        <w:pStyle w:val="HTMLPreformatted"/>
        <w:rPr/>
      </w:pPr>
      <w:r>
        <w:rPr/>
        <w:t>SEQUENCE SIZE: 1080</w:t>
      </w:r>
    </w:p>
    <w:p>
      <w:pPr>
        <w:pStyle w:val="HTMLPreformatted"/>
        <w:rPr/>
      </w:pPr>
      <w:r>
        <w:rPr/>
        <w:t>INCLUDED REGION SIZE: 108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20, PAIR ANY COMPL: 6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GGTGTTGAACAAATCTTAAAGAGAAAGACCGGTGTCATCGTTGGTGAAGATGTCC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ACTTATTCACTTACGCTAAGGAACACAAGTTCGCTATTCCAGCTATTAACGTCACCT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TCTTCTACTGCCGTCGCTGCTTTAGAAGCTGCTAGAGACAGCAAGTCCCCAATCATT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CAAACCTCTAACGGTGGTGCTGCTTACTTCGCTGGTAAGGGTATCTCTAACGAAGGT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AATGCTTCCATCAAGGGTGCTATTGCCGCTGCCCACTACATCAGATCCATTGCTCCA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TACGGTATCCCAGTTGTCTTACACTCTGACCACTGTGCCAAGAAGTTGTTGCCATGG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GATGGTATGTTGGAAGCTGATGAAGCTTACTTCAAGGAACACGGTGAACCATTATTCT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TCCCACATGTTGGATTTGTCTGAAGAAACCGATGAAGAAAACATCTCTACTTGTGTC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TACTTCAAGAGAATGGCCGCTATGGACCAATGGTTAGAAATGGAAATCGGTATTACC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GGTGAAGAAGATGGTGTTAACAACGAAAACGCTGACAAGGAAGACTTGTACACCAAGCC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</w:t>
      </w:r>
      <w:r>
        <w:rPr/>
        <w:t>&gt;&gt;&gt;&gt;&gt;&gt;&gt;&gt;&gt;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GAACAAGTTTACAACGTCTACAAGGCTTTGCACCCAATCTCTCCAAACTTCTCCATTGCT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gt;&gt;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GCTGCTTTCGGTAACTGTCACGGTTTGTACGCTGGTGACATCGCTTTGAGACCAGAAATC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</w:t>
      </w:r>
      <w:r>
        <w:rPr/>
        <w:t xml:space="preserve">&lt;&lt;&lt;&lt;&lt;&lt;&lt;&lt;&lt;&lt;&lt;&lt;&lt;&lt;&lt;&lt;&lt;&lt;&lt;&lt;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TTGGCTGAACACCAAAAGTACACCAGAGAACAAGTTGGTTGCAAGGAAGAAAAGCCA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TTCTTGGTCTTCCACGGTGGTTCCGGTTCTACTGTCCAAGAATTCCACACTGGTATTG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AACGGTGTTGTCAAGGTCAACTTGGACACTGACTGTCAATACGCTTACTTGACTGGT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AGAGACTACGTCTTGAACAAGAAGGACTACATAATGTCCCCAGTCGGTAACCCAGAA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CCAGAAAAGCCAAACAAGAAGTTCTTCGACCCAAGAGTCTGGGTTAGAGAAGGTGAA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ACCATGGGTGCTAAGATCACCAAGTCTTTGGAAACTTTCCGTACCACTAACACTTTATA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2">
              <w:r>
                <w:rPr>
                  <w:rStyle w:val="InternetLink"/>
                </w:rPr>
                <w:t>chrXI:326786-326905</w:t>
              </w:r>
            </w:hyperlink>
            <w:r>
              <w:rPr/>
              <w:t xml:space="preserve"> 120bp GACTTGTACACCAAGCCAGA GATGTCACCAGCGTACAAAC</w:t>
            </w:r>
          </w:p>
          <w:p>
            <w:pPr>
              <w:pStyle w:val="HTMLPreformatted"/>
              <w:rPr/>
            </w:pPr>
            <w:r>
              <w:rPr/>
              <w:t>GACTTGTACACCAAGCCAGAacaagtttacaacgtctacaaggctttgca</w:t>
            </w:r>
          </w:p>
          <w:p>
            <w:pPr>
              <w:pStyle w:val="HTMLPreformatted"/>
              <w:rPr/>
            </w:pPr>
            <w:r>
              <w:rPr/>
              <w:t>cccaatctctccaaacttctccattgctgctgctttcggtaactgtcacg</w:t>
            </w:r>
          </w:p>
          <w:p>
            <w:pPr>
              <w:pStyle w:val="HTMLPreformatted"/>
              <w:rPr/>
            </w:pPr>
            <w:r>
              <w:rPr/>
              <w:t>GTTTGTACGCTGGTGACATC</w:t>
            </w:r>
          </w:p>
        </w:tc>
      </w:tr>
    </w:tbl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2)YLR044C- PDC1-Chr 12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0733</w:t>
      </w:r>
      <w:r>
        <w:rPr>
          <w:rFonts w:eastAsia="Times New Roman" w:cs="Courier New" w:ascii="Courier New" w:hAnsi="Courier New"/>
          <w:b/>
          <w:sz w:val="28"/>
          <w:szCs w:val="28"/>
          <w:lang w:val="tr-TR" w:eastAsia="tr-TR"/>
        </w:rPr>
        <w:t xml:space="preserve"> </w:t>
      </w:r>
    </w:p>
    <w:p>
      <w:pPr>
        <w:pStyle w:val="HTMLPreformatted"/>
        <w:rPr>
          <w:rFonts w:ascii="Courier New" w:hAnsi="Courier New" w:eastAsia="Times New Roman" w:cs="Courier New"/>
          <w:b/>
          <w:b/>
          <w:sz w:val="28"/>
          <w:szCs w:val="28"/>
          <w:lang w:val="tr-TR" w:eastAsia="tr-TR"/>
        </w:rPr>
      </w:pPr>
      <w:r>
        <w:rPr>
          <w:rFonts w:eastAsia="Times New Roman" w:cs="Courier New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  <w:t>ATGTCTGAAATTACTTTGGGTAAATATTTGTTCGAAAGATTAAAGCAAGTCAACGTTAAC</w:t>
      </w:r>
    </w:p>
    <w:p>
      <w:pPr>
        <w:pStyle w:val="HTMLPreformatted"/>
        <w:rPr/>
      </w:pPr>
      <w:r>
        <w:rPr/>
        <w:t>ACCGTTTTCGGTTTGCCAGGTGACTTCAACTTGTCCTTGTTGGACAAGATCTACGAAGTT</w:t>
      </w:r>
    </w:p>
    <w:p>
      <w:pPr>
        <w:pStyle w:val="HTMLPreformatted"/>
        <w:rPr/>
      </w:pPr>
      <w:r>
        <w:rPr/>
        <w:t>GAAGGTATGAGATGGGCTGGTAACGCCAACGAATTGAACGCTGCTTACGCCGCTGATGGT</w:t>
      </w:r>
    </w:p>
    <w:p>
      <w:pPr>
        <w:pStyle w:val="HTMLPreformatted"/>
        <w:rPr/>
      </w:pPr>
      <w:r>
        <w:rPr/>
        <w:t>TACGCTCGTATCAAGGGTATGTCTTGTATCATCACCACCTTCGGTGTCGGTGAATTGTCT</w:t>
      </w:r>
    </w:p>
    <w:p>
      <w:pPr>
        <w:pStyle w:val="HTMLPreformatted"/>
        <w:rPr/>
      </w:pPr>
      <w:r>
        <w:rPr/>
        <w:t>GCTTTGAACGGTATTGCCGGTTCTTACGCTGAACACGTCGGTGTTTTGCACGTTGTTGGT</w:t>
      </w:r>
    </w:p>
    <w:p>
      <w:pPr>
        <w:pStyle w:val="HTMLPreformatted"/>
        <w:rPr/>
      </w:pPr>
      <w:r>
        <w:rPr/>
        <w:t>GTCCCATCCATCTCTGCTCAAGCTAAGCAATTGTTGTTGCACCACACCTTGGGTAACGGT</w:t>
      </w:r>
    </w:p>
    <w:p>
      <w:pPr>
        <w:pStyle w:val="HTMLPreformatted"/>
        <w:rPr/>
      </w:pPr>
      <w:r>
        <w:rPr/>
        <w:t>GACTTCACTGTTTTCCACAGAATGTCTGCCAACATTTCTGAAACCACTGCTATGATCACT</w:t>
      </w:r>
    </w:p>
    <w:p>
      <w:pPr>
        <w:pStyle w:val="HTMLPreformatted"/>
        <w:rPr/>
      </w:pPr>
      <w:r>
        <w:rPr/>
        <w:t>GACATTGCTACCGCCCCAGCTGAAATTGACAGATGTATCAGAACCACTTACGTCACCCAA</w:t>
      </w:r>
    </w:p>
    <w:p>
      <w:pPr>
        <w:pStyle w:val="HTMLPreformatted"/>
        <w:rPr/>
      </w:pPr>
      <w:r>
        <w:rPr/>
        <w:t>AGACCAGTCTACTTAGGTTTGCCAGCTAACTTGGTCGACTTGAACGTCCCAGCTAAGTTG</w:t>
      </w:r>
    </w:p>
    <w:p>
      <w:pPr>
        <w:pStyle w:val="HTMLPreformatted"/>
        <w:rPr/>
      </w:pPr>
      <w:r>
        <w:rPr/>
        <w:t>TTGCAAACTCCAATTGACATGTCTTTGAAGCCAAACGATGCTGAATCCGAAAAGGAAGTC</w:t>
      </w:r>
    </w:p>
    <w:p>
      <w:pPr>
        <w:pStyle w:val="HTMLPreformatted"/>
        <w:rPr/>
      </w:pPr>
      <w:r>
        <w:rPr/>
        <w:t>ATTGACACCATCTTGGCTTTGGTCAAGGATGCTAAGAACCCAGTTATCTTGGCTGATGCT</w:t>
      </w:r>
    </w:p>
    <w:p>
      <w:pPr>
        <w:pStyle w:val="HTMLPreformatted"/>
        <w:rPr/>
      </w:pPr>
      <w:r>
        <w:rPr/>
        <w:t>TGTTGTTCCAGACACGACGTCAAGGCTGAAACTAAGAAGTTGATTGACTTGACTCAATTC</w:t>
      </w:r>
    </w:p>
    <w:p>
      <w:pPr>
        <w:pStyle w:val="HTMLPreformatted"/>
        <w:rPr/>
      </w:pPr>
      <w:r>
        <w:rPr/>
        <w:t>CCAGCTTTCGTCACCCCAATGGGTAAGGGTTCCATTGACGAACAACACCCAAGATACGGT</w:t>
      </w:r>
    </w:p>
    <w:p>
      <w:pPr>
        <w:pStyle w:val="HTMLPreformatted"/>
        <w:rPr/>
      </w:pPr>
      <w:r>
        <w:rPr/>
        <w:t>GGTGTTTACGTCGGTACCTTGTCCAAGCCAGAAGTTAAGGAAGCCGTTGAATCTGCTGAC</w:t>
      </w:r>
    </w:p>
    <w:p>
      <w:pPr>
        <w:pStyle w:val="HTMLPreformatted"/>
        <w:rPr/>
      </w:pPr>
      <w:r>
        <w:rPr/>
        <w:t>TTGATTTTGTCTGTCGGTGCTTTGTTGTCTGATTTCAACACCGGTTCTTTCTCTTACTCT</w:t>
      </w:r>
    </w:p>
    <w:p>
      <w:pPr>
        <w:pStyle w:val="HTMLPreformatted"/>
        <w:rPr/>
      </w:pPr>
      <w:r>
        <w:rPr/>
        <w:t>TACAAGACCAAGAACATTGTCGAATTCCACTCCGACCACATGAAGATCAGAAACGCCACT</w:t>
      </w:r>
    </w:p>
    <w:p>
      <w:pPr>
        <w:pStyle w:val="HTMLPreformatted"/>
        <w:rPr/>
      </w:pPr>
      <w:r>
        <w:rPr/>
        <w:t>TTCCCAGGTGTCCAAATGAAATTCGTTTTGCAAAAGTTGTTGACCACTATTGCTGACGCC</w:t>
      </w:r>
    </w:p>
    <w:p>
      <w:pPr>
        <w:pStyle w:val="HTMLPreformatted"/>
        <w:rPr/>
      </w:pPr>
      <w:r>
        <w:rPr/>
        <w:t>GCTAAGGGTTACAAGCCAGTTGCTGTCCCAGCTAGAACTCCAGCTAACGCTGCTGTCCCA</w:t>
      </w:r>
    </w:p>
    <w:p>
      <w:pPr>
        <w:pStyle w:val="HTMLPreformatted"/>
        <w:rPr/>
      </w:pPr>
      <w:r>
        <w:rPr/>
        <w:t>GCTTCTACCCCATTGAAGCAAGAATGGATGTGGAACCAATTGGGTAACTTCTTGCAAGAA</w:t>
      </w:r>
    </w:p>
    <w:p>
      <w:pPr>
        <w:pStyle w:val="HTMLPreformatted"/>
        <w:rPr/>
      </w:pPr>
      <w:r>
        <w:rPr/>
        <w:t>GGTGATGTTGTCATTGCTGAAACCGGTACCTCCGCTTTCGGTATCAACCAAACCACTTTC</w:t>
      </w:r>
    </w:p>
    <w:p>
      <w:pPr>
        <w:pStyle w:val="HTMLPreformatted"/>
        <w:rPr/>
      </w:pPr>
      <w:r>
        <w:rPr/>
        <w:t>CCAAACAACACCTACGGTATCTCTCAAGTCTTATGGGGTTCCATTGGTTTCACCACTGGT</w:t>
      </w:r>
    </w:p>
    <w:p>
      <w:pPr>
        <w:pStyle w:val="HTMLPreformatted"/>
        <w:rPr/>
      </w:pPr>
      <w:r>
        <w:rPr/>
        <w:t>GCTACCTTGGGTGCTGCTTTCGCTGCTGAAGAAATTGATCCAAAGAAGAGAGTTATCTTA</w:t>
      </w:r>
    </w:p>
    <w:p>
      <w:pPr>
        <w:pStyle w:val="HTMLPreformatted"/>
        <w:rPr/>
      </w:pPr>
      <w:r>
        <w:rPr/>
        <w:t>TTCATTGGTGACGGTTCTTTGCAATTGACTGTTCAAGAAATCTCCACCATGATCAGATGG</w:t>
      </w:r>
    </w:p>
    <w:p>
      <w:pPr>
        <w:pStyle w:val="HTMLPreformatted"/>
        <w:rPr/>
      </w:pPr>
      <w:r>
        <w:rPr/>
        <w:t>GGCTTGAAGCCATACTTGTTCGTCTTGAACAACGATGGTTACACCATTGAAAAGTTGATT</w:t>
      </w:r>
    </w:p>
    <w:p>
      <w:pPr>
        <w:pStyle w:val="HTMLPreformatted"/>
        <w:rPr/>
      </w:pPr>
      <w:r>
        <w:rPr/>
        <w:t>CACGGTCCAAAGGCTCAATACAACGAAATTCAAGGTTGGGACCACCTATCCTTGTTGCCA</w:t>
      </w:r>
    </w:p>
    <w:p>
      <w:pPr>
        <w:pStyle w:val="HTMLPreformatted"/>
        <w:rPr/>
      </w:pPr>
      <w:r>
        <w:rPr/>
        <w:t>ACTTTCGGTGCTAAGGACTATGAAACCCACAGAGTCGCTACCACCGGTGAATGGGACAAG</w:t>
      </w:r>
    </w:p>
    <w:p>
      <w:pPr>
        <w:pStyle w:val="HTMLPreformatted"/>
        <w:rPr/>
      </w:pPr>
      <w:r>
        <w:rPr/>
        <w:t>TTGACCCAAGACAAGTCTTTCAACGACAACTCTAAGATCAGAATGATTGAAATCATGTTG</w:t>
      </w:r>
    </w:p>
    <w:p>
      <w:pPr>
        <w:pStyle w:val="HTMLPreformatted"/>
        <w:rPr/>
      </w:pPr>
      <w:r>
        <w:rPr/>
        <w:t>CCAGTCTTCGATGCTCCACAAAACTTGGTTGAACAAGCTAAGTTGACTGCTGCTACCAAC</w:t>
      </w:r>
    </w:p>
    <w:p>
      <w:pPr>
        <w:pStyle w:val="HTMLPreformatted"/>
        <w:rPr/>
      </w:pPr>
      <w:r>
        <w:rPr/>
        <w:t>GCTAAGCAA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183   20   57.73   50.00  2.00  0.00 CGCTCGTATCAAGGGTATGT</w:t>
      </w:r>
    </w:p>
    <w:p>
      <w:pPr>
        <w:pStyle w:val="HTMLPreformatted"/>
        <w:rPr/>
      </w:pPr>
      <w:r>
        <w:rPr/>
        <w:t>RIGHT PRIMER       327   20   55.45   50.00  4.00  0.00 CTTAGCTTGAGCAGAGATGG</w:t>
      </w:r>
    </w:p>
    <w:p>
      <w:pPr>
        <w:pStyle w:val="HTMLPreformatted"/>
        <w:rPr/>
      </w:pPr>
      <w:r>
        <w:rPr/>
        <w:t>SEQUENCE SIZE: 1692</w:t>
      </w:r>
    </w:p>
    <w:p>
      <w:pPr>
        <w:pStyle w:val="HTMLPreformatted"/>
        <w:rPr/>
      </w:pPr>
      <w:r>
        <w:rPr/>
        <w:t>INCLUDED REGION SIZE: 169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45, PAIR ANY COMPL: 5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TCTGAAATTACTTTGGGTAAATATTTGTTCGAAAGATTAAAGCAAGTCAACGTTA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CCGTTTTCGGTTTGCCAGGTGACTTCAACTTGTCCTTGTTGGACAAGATCTACGAA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GAAGGTATGAGATGGGCTGGTAACGCCAACGAATTGAACGCTGCTTACGCCGCTGA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TACGCTCGTATCAAGGGTATGTCTTGTATCATCACCACCTTCGGTGTCGGTGAATTGT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&gt;&gt;&gt;&gt;&gt;&gt;&gt;&gt;&gt;&gt;&gt;&gt;&gt;&gt;&gt;&gt;&gt;&gt;&gt;&gt;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GCTTTGAACGGTATTGCCGGTTCTTACGCTGAACACGTCGGTGTTTTGCACGTTGT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GTCCCATCCATCTCTGCTCAAGCTAAGCAATTGTTGTTGCACCACACCTTGGGTAACGGT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 xml:space="preserve">&lt;&lt;&lt;&lt;&lt;&lt;&lt;&lt;&lt;&lt;&lt;&lt;&lt;&lt;&lt;&lt;&lt;&lt;&lt;&lt;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GACTTCACTGTTTTCCACAGAATGTCTGCCAACATTTCTGAAACCACTGCTATGATCA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GACATTGCTACCGCCCCAGCTGAAATTGACAGATGTATCAGAACCACTTACGTCACC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AGACCAGTCTACTTAGGTTTGCCAGCTAACTTGGTCGACTTGAACGTCCCAGCTAAG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TTGCAAACTCCAATTGACATGTCTTTGAAGCCAAACGATGCTGAATCCGAAAAGGAAG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ATTGACACCATCTTGGCTTTGGTCAAGGATGCTAAGAACCCAGTTATCTTGGCTGAT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TGTTGTTCCAGACACGACGTCAAGGCTGAAACTAAGAAGTTGATTGACTTGACTCAA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CCAGCTTTCGTCACCCCAATGGGTAAGGGTTCCATTGACGAACAACACCCAAGATAC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GGTGTTTACGTCGGTACCTTGTCCAAGCCAGAAGTTAAGGAAGCCGTTGAATCTGCTG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TTGATTTTGTCTGTCGGTGCTTTGTTGTCTGATTTCAACACCGGTTCTTTCTCTTACT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TACAAGACCAAGAACATTGTCGAATTCCACTCCGACCACATGAAGATCAGAAACGCCA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TTCCCAGGTGTCCAAATGAAATTCGTTTTGCAAAAGTTGTTGACCACTATTGCTGACG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GCTAAGGGTTACAAGCCAGTTGCTGTCCCAGCTAGAACTCCAGCTAACGCTGCTGTCC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81 GCTTCTACCCCATTGAAGCAAGAATGGATGTGGAACCAATTGGGTAACTTCTTGCAAG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141 GGTGATGTTGTCATTGCTGAAACCGGTACCTCCGCTTTCGGTATCAACCAAACCACT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01 CCAAACAACACCTACGGTATCTCTCAAGTCTTATGGGGTTCCATTGGTTTCACCAC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61 GCTACCTTGGGTGCTGCTTTCGCTGCTGAAGAAATTGATCCAAAGAAGAGAGTTATCT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21 TTCATTGGTGACGGTTCTTTGCAATTGACTGTTCAAGAAATCTCCACCATGATCAGATG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81 GGCTTGAAGCCATACTTGTTCGTCTTGAACAACGATGGTTACACCATTGAAAAGTTGA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441 CACGGTCCAAAGGCTCAATACAACGAAATTCAAGGTTGGGACCACCTATCCTTGTTGC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501 ACTTTCGGTGCTAAGGACTATGAAACCCACAGAGTCGCTACCACCGGTGAATGGGAC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561 TTGACCCAAGACAAGTCTTTCAACGACAACTCTAAGATCAGAATGATTGAAATCATG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621 CCAGTCTTCGATGCTCCACAAAACTTGGTTGAACAAGCTAAGTTGACTGCTGCTACCA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681 GCTAAGCAAT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0"/>
      </w:tblGrid>
      <w:tr>
        <w:trPr/>
        <w:tc>
          <w:tcPr>
            <w:tcW w:w="9360" w:type="dxa"/>
            <w:tcBorders/>
            <w:shd w:fill="888888" w:val="clear"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30"/>
            </w:tblGrid>
            <w:tr>
              <w:trPr/>
              <w:tc>
                <w:tcPr>
                  <w:tcW w:w="9330" w:type="dxa"/>
                  <w:tcBorders/>
                  <w:shd w:fill="FFFEE8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UCSC In-Silico PCR </w:t>
                  </w:r>
                </w:p>
                <w:tbl>
                  <w:tblPr>
                    <w:tblW w:w="5000" w:type="pct"/>
                    <w:jc w:val="left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194"/>
                    <w:gridCol w:w="8866"/>
                    <w:gridCol w:w="270"/>
                  </w:tblGrid>
                  <w:tr>
                    <w:trPr>
                      <w:trHeight w:val="150" w:hRule="atLeast"/>
                    </w:trPr>
                    <w:tc>
                      <w:tcPr>
                        <w:tcW w:w="194" w:type="dxa"/>
                        <w:tcBorders/>
                        <w:shd w:fill="FFFEE8" w:val="clear"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spacing w:before="0" w:after="200"/>
                          <w:jc w:val="center"/>
                          <w:rPr>
                            <w:b/>
                            <w:b/>
                            <w:bCs/>
                            <w:sz w:val="16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24"/>
                          </w:rPr>
                        </w:r>
                      </w:p>
                    </w:tc>
                    <w:tc>
                      <w:tcPr>
                        <w:tcW w:w="9136" w:type="dxa"/>
                        <w:gridSpan w:val="2"/>
                        <w:tcBorders/>
                      </w:tcPr>
                      <w:p>
                        <w:pPr>
                          <w:pStyle w:val="Normal"/>
                          <w:snapToGrid w:val="false"/>
                          <w:spacing w:before="0" w:after="200"/>
                          <w:rPr>
                            <w:b/>
                            <w:b/>
                            <w:bCs/>
                            <w:sz w:val="16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24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194" w:type="dxa"/>
                        <w:tcBorders/>
                        <w:shd w:fill="FFFEE8" w:val="clear"/>
                        <w:vAlign w:val="center"/>
                      </w:tcPr>
                      <w:p>
                        <w:pPr>
                          <w:pStyle w:val="Normal"/>
                          <w:widowControl/>
                          <w:bidi w:val="0"/>
                          <w:spacing w:lineRule="auto" w:line="276" w:before="0" w:after="200"/>
                          <w:rPr>
                            <w:sz w:val="24"/>
                            <w:szCs w:val="24"/>
                          </w:rPr>
                        </w:pPr>
                        <w:r>
                          <w:rPr/>
                          <w:t> </w:t>
                        </w:r>
                      </w:p>
                    </w:tc>
                    <w:tc>
                      <w:tcPr>
                        <w:tcW w:w="8866" w:type="dxa"/>
                        <w:tcBorders/>
                        <w:shd w:fill="FFFEE8" w:val="clear"/>
                        <w:vAlign w:val="center"/>
                      </w:tcPr>
                      <w:p>
                        <w:pPr>
                          <w:pStyle w:val="HTMLPreformatted"/>
                          <w:rPr/>
                        </w:pPr>
                        <w:r>
                          <w:rPr/>
                          <w:t>&gt;</w:t>
                        </w:r>
                        <w:hyperlink r:id="rId3">
                          <w:r>
                            <w:rPr>
                              <w:rStyle w:val="InternetLink"/>
                            </w:rPr>
                            <w:t>chrXII:233755-233899</w:t>
                          </w:r>
                        </w:hyperlink>
                        <w:r>
                          <w:rPr/>
                          <w:t xml:space="preserve"> 145bp CGCTCGTATCAAGGGTATGT CTTAGCTTGAGCAGAGATGG</w:t>
                        </w:r>
                      </w:p>
                      <w:p>
                        <w:pPr>
                          <w:pStyle w:val="HTMLPreformatted"/>
                          <w:rPr/>
                        </w:pPr>
                        <w:r>
                          <w:rPr/>
                          <w:t>CGCTCGTATCAAGGGTATGTcttgtatcatcaccaccttcggtgtcggtg</w:t>
                        </w:r>
                      </w:p>
                      <w:p>
                        <w:pPr>
                          <w:pStyle w:val="HTMLPreformatted"/>
                          <w:rPr/>
                        </w:pPr>
                        <w:r>
                          <w:rPr/>
                          <w:t>aattgtctgctttgaacggtattgccggttcttacgctgaacacgtcggt</w:t>
                        </w:r>
                      </w:p>
                      <w:p>
                        <w:pPr>
                          <w:pStyle w:val="HTMLPreformatted"/>
                          <w:rPr/>
                        </w:pPr>
                        <w:r>
                          <w:rPr/>
                          <w:t>gttttgcacgttgttggtgtcccatCCATCTCTGCTCAAGCTAAG</w:t>
                        </w:r>
                      </w:p>
                    </w:tc>
                    <w:tc>
                      <w:tcPr>
                        <w:tcW w:w="270" w:type="dxa"/>
                        <w:tcBorders/>
                        <w:shd w:fill="FFFEE8" w:val="clear"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spacing w:before="0" w:after="20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spacing w:before="0" w:after="200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) YEL009C-GCN4-Chr 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67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8"/>
          <w:szCs w:val="28"/>
          <w:lang w:val="tr-TR" w:eastAsia="tr-TR"/>
        </w:rPr>
      </w:pPr>
      <w:r>
        <w:rPr>
          <w:rFonts w:eastAsia="Times New Roman" w:cs="Courier New" w:ascii="Courier New" w:hAnsi="Courier New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</w:t>
      </w:r>
    </w:p>
    <w:p>
      <w:pPr>
        <w:pStyle w:val="HTMLPreformatted"/>
        <w:rPr/>
      </w:pPr>
      <w:r>
        <w:rPr/>
        <w:t>ATGTCCGAATATCAGCCAAGTTTATTTGCTTTAAATCCAATGGGTTTCTCACCATTGGAT</w:t>
      </w:r>
    </w:p>
    <w:p>
      <w:pPr>
        <w:pStyle w:val="HTMLPreformatted"/>
        <w:rPr/>
      </w:pPr>
      <w:r>
        <w:rPr/>
        <w:t>GGTTCTAAATCAACCAACGAAAATGTATCTGCTTCCACTTCTACTGCCAAACCAATGGTT</w:t>
      </w:r>
    </w:p>
    <w:p>
      <w:pPr>
        <w:pStyle w:val="HTMLPreformatted"/>
        <w:rPr/>
      </w:pPr>
      <w:r>
        <w:rPr/>
        <w:t>GGCCAATTGATTTTTGATAAATTCATCAAGACTGAAGAGGATCCAATTATCAAACAGGAT</w:t>
      </w:r>
    </w:p>
    <w:p>
      <w:pPr>
        <w:pStyle w:val="HTMLPreformatted"/>
        <w:rPr/>
      </w:pPr>
      <w:r>
        <w:rPr/>
        <w:t>ACCCCTTCGAACCTTGATTTTGATTTTGCTCTTCCACAAACGGCAACTGCACCTGATGCC</w:t>
      </w:r>
    </w:p>
    <w:p>
      <w:pPr>
        <w:pStyle w:val="HTMLPreformatted"/>
        <w:rPr/>
      </w:pPr>
      <w:r>
        <w:rPr/>
        <w:t>AAGACCGTTTTGCCAATTCCGGAGCTAGATGACGCTGTAGTGGAATCTTTCTTTTCGTCA</w:t>
      </w:r>
    </w:p>
    <w:p>
      <w:pPr>
        <w:pStyle w:val="HTMLPreformatted"/>
        <w:rPr/>
      </w:pPr>
      <w:r>
        <w:rPr/>
        <w:t>AGCACTGATTCAACTCCAATGTTTGAGTATGAAAACCTAGAAGACAACTCTAAAGAATGG</w:t>
      </w:r>
    </w:p>
    <w:p>
      <w:pPr>
        <w:pStyle w:val="HTMLPreformatted"/>
        <w:rPr/>
      </w:pPr>
      <w:r>
        <w:rPr/>
        <w:t>ACATCCTTGTTTGACAATGACATTCCAGTTACCACTGACGATGTTTCATTGGCTGATAAG</w:t>
      </w:r>
    </w:p>
    <w:p>
      <w:pPr>
        <w:pStyle w:val="HTMLPreformatted"/>
        <w:rPr/>
      </w:pPr>
      <w:r>
        <w:rPr/>
        <w:t>GCAATTGAATCCACTGAAGAAGTTTCTCTGGTACCATCCAATCTGGAAGTCTCGACAACT</w:t>
      </w:r>
    </w:p>
    <w:p>
      <w:pPr>
        <w:pStyle w:val="HTMLPreformatted"/>
        <w:rPr/>
      </w:pPr>
      <w:r>
        <w:rPr/>
        <w:t>TCATTCTTACCCACTCCTGTTCTAGAAGATGCTAAACTGACTCAAACAAGAAAGGTTAAG</w:t>
      </w:r>
    </w:p>
    <w:p>
      <w:pPr>
        <w:pStyle w:val="HTMLPreformatted"/>
        <w:rPr/>
      </w:pPr>
      <w:r>
        <w:rPr/>
        <w:t>AAACCAAATTCAGTCGTTAAGAAGTCACATCATGTTGGAAAGGATGACGAATCGAGACTG</w:t>
      </w:r>
    </w:p>
    <w:p>
      <w:pPr>
        <w:pStyle w:val="HTMLPreformatted"/>
        <w:rPr/>
      </w:pPr>
      <w:r>
        <w:rPr/>
        <w:t>GATCATCTAGGTGTTGTTGCTTACAACCGCAAACAGCGTTCGATTCCACTTTCTCCAATT</w:t>
      </w:r>
    </w:p>
    <w:p>
      <w:pPr>
        <w:pStyle w:val="HTMLPreformatted"/>
        <w:rPr/>
      </w:pPr>
      <w:r>
        <w:rPr/>
        <w:t>GTGCCCGAATCCAGTGATCCTGCTGCTCTAAAACGTGCTAGAAACACTGAAGCCGCCAGG</w:t>
      </w:r>
    </w:p>
    <w:p>
      <w:pPr>
        <w:pStyle w:val="HTMLPreformatted"/>
        <w:rPr/>
      </w:pPr>
      <w:r>
        <w:rPr/>
        <w:t>CGTTCTCGTGCGAGAAAGTTGCAAAGAATGAAACAACTTGAAGACAAGGTTGAAGAATTG</w:t>
      </w:r>
    </w:p>
    <w:p>
      <w:pPr>
        <w:pStyle w:val="HTMLPreformatted"/>
        <w:rPr/>
      </w:pPr>
      <w:r>
        <w:rPr/>
        <w:t>CTTTCGAAAAATTATCACTTGGAAAATGAGGTTGCCAGATTAAAGAAATTAGTTGGCGAA</w:t>
      </w:r>
    </w:p>
    <w:p>
      <w:pPr>
        <w:pStyle w:val="HTMLPreformatted"/>
        <w:rPr/>
      </w:pPr>
      <w:r>
        <w:rPr/>
        <w:t>CGCTG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mc:AlternateContent>
          <mc:Choice Requires="wps">
            <w:drawing>
              <wp:inline distT="0" distB="0" distL="0" distR="0">
                <wp:extent cx="5943600" cy="127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0.15pt;width:467.95pt;height:0.0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/>
          <w:color w:val="000000"/>
          <w:sz w:val="20"/>
          <w:szCs w:val="2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No mispriming library specified</w:t>
      </w:r>
    </w:p>
    <w:p>
      <w:pPr>
        <w:pStyle w:val="HTMLPreformatted"/>
        <w:rPr>
          <w:color w:val="000000"/>
        </w:rPr>
      </w:pPr>
      <w:r>
        <w:rPr>
          <w:color w:val="000000"/>
        </w:rPr>
        <w:t>Using 1-based sequence positions</w:t>
      </w:r>
    </w:p>
    <w:p>
      <w:pPr>
        <w:pStyle w:val="HTMLPreformatted"/>
        <w:rPr>
          <w:color w:val="000000"/>
        </w:rPr>
      </w:pPr>
      <w:r>
        <w:rPr>
          <w:color w:val="000000"/>
        </w:rPr>
        <w:t>WARNING: Left primer is unacceptable: Unacceptable GC content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/>
      </w:pPr>
      <w:r>
        <w:rPr>
          <w:color w:val="000000"/>
        </w:rPr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>
          <w:color w:val="000000"/>
        </w:rPr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FT PRIMER         35   20   60.17   45.00  5.00  0.00 ATCCAATGGGTTTCTCACCA</w:t>
      </w:r>
    </w:p>
    <w:p>
      <w:pPr>
        <w:pStyle w:val="HTMLPreformatted"/>
        <w:rPr>
          <w:color w:val="000000"/>
        </w:rPr>
      </w:pPr>
      <w:r>
        <w:rPr>
          <w:color w:val="000000"/>
        </w:rPr>
        <w:t>RIGHT PRIMER       189   20   59.93   50.00  4.00  1.00 CGAAGGGGTATCCTGTTTGA</w:t>
      </w:r>
    </w:p>
    <w:p>
      <w:pPr>
        <w:pStyle w:val="HTMLPreformatted"/>
        <w:rPr>
          <w:color w:val="000000"/>
        </w:rPr>
      </w:pPr>
      <w:r>
        <w:rPr>
          <w:color w:val="000000"/>
        </w:rPr>
        <w:t>SEQUENCE SIZE: 846</w:t>
      </w:r>
    </w:p>
    <w:p>
      <w:pPr>
        <w:pStyle w:val="HTMLPreformatted"/>
        <w:rPr>
          <w:color w:val="000000"/>
        </w:rPr>
      </w:pPr>
      <w:r>
        <w:rPr>
          <w:color w:val="000000"/>
        </w:rPr>
        <w:t>INCLUDED REGION SIZE: 846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PRODUCT SIZE: 155, PAIR ANY COMPL: 3.00, PAIR 3' COMPL: 2.00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1 ATGTCCGAATATCAGCCAAGTTTATTTGCTTTAAATCCAATGGGTTTCTCACCATTGGA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                                  </w:t>
      </w:r>
      <w:r>
        <w:rPr>
          <w:color w:val="000000"/>
        </w:rPr>
        <w:t xml:space="preserve">&gt;&gt;&gt;&gt;&gt;&gt;&gt;&gt;&gt;&gt;&gt;&gt;&gt;&gt;&gt;&gt;&gt;&gt;&gt;&gt;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61 GGTTCTAAATCAACCAACGAAAATGTATCTGCTTCCACTTCTACTGCCAAACCAATGGT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121 GGCCAATTGATTTTTGATAAATTCATCAAGACTGAAGAGGATCCAATTATCAAACAGGA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</w:t>
      </w:r>
      <w:r>
        <w:rPr>
          <w:color w:val="000000"/>
        </w:rPr>
        <w:t>&lt;&lt;&lt;&lt;&lt;&lt;&lt;&lt;&lt;&lt;&lt;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181 ACCCCTTCGAACCTTGATTTTGATTTTGCTCTTCCACAAACGGCAACTGCACCTGATGCC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&lt;&lt;&lt;&lt;&lt;&lt;&lt;&lt;&lt;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241 AAGACCGTTTTGCCAATTCCGGAGCTAGATGACGCTGTAGTGGAATCTTTCTTTTCGTCA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301 AGCACTGATTCAACTCCAATGTTTGAGTATGAAAACCTAGAAGACAACTCTAAAGAATGG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361 ACATCCTTGTTTGACAATGACATTCCAGTTACCACTGACGATGTTTCATTGGCTGATAAG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421 GCAATTGAATCCACTGAAGAAGTTTCTCTGGTACCATCCAATCTGGAAGTCTCGACAAC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481 TCATTCTTACCCACTCCTGTTCTAGAAGATGCTAAACTGACTCAAACAAGAAAGGTTAAG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541 AAACCAAATTCAGTCGTTAAGAAGTCACATCATGTTGGAAAGGATGACGAATCGAGACTG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601 GATCATCTAGGTGTTGTTGCTTACAACCGCAAACAGCGTTCGATTCCACTTTCTCCAAT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661 GTGCCCGAATCCAGTGATCCTGCTGCTCTAAAACGTGCTAGAAACACTGAAGCCGCCAGG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721 CGTTCTCGTGCGAGAAAGTTGCAAAGAATGAAACAACTTGAAGACAAGGTTGAAGAATTG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781 CTTTCGAAAAATTATCACTTGGAAAATGAGGTTGCCAGATTAAAGAAATTAGTTGGCGAA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841 CGCTGA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</w:t>
      </w:r>
    </w:p>
    <w:p>
      <w:pPr>
        <w:pStyle w:val="HTMLPreformatted"/>
        <w:rPr>
          <w:rFonts w:eastAsia="Courier New"/>
          <w:b/>
          <w:b/>
        </w:rPr>
      </w:pPr>
      <w:r>
        <w:rPr>
          <w:rFonts w:eastAsia="Courier New"/>
          <w:b/>
        </w:rPr>
        <w:t xml:space="preserve">            </w:t>
      </w:r>
    </w:p>
    <w:p>
      <w:pPr>
        <w:pStyle w:val="Normal"/>
        <w:shd w:fill="FFFEE8" w:val="clear"/>
        <w:ind w:firstLine="150"/>
        <w:textAlignment w:val="bottom"/>
        <w:rPr/>
      </w:pPr>
      <w:r>
        <w:rPr/>
        <w:t>UCSC In-Silico PCR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>
                <w:color w:val="000000"/>
              </w:rPr>
              <w:t>&gt;</w:t>
            </w:r>
            <w:hyperlink r:id="rId4">
              <w:r>
                <w:rPr>
                  <w:rStyle w:val="InternetLink"/>
                </w:rPr>
                <w:t>chrV:139575-139729</w:t>
              </w:r>
            </w:hyperlink>
            <w:r>
              <w:rPr>
                <w:color w:val="000000"/>
              </w:rPr>
              <w:t xml:space="preserve"> 155bp ATCCAATGGGTTTCTCACCA CGAAGGGGTATCCTGTTTGA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ATCCAATGGGTTTCTCACCAttggatggttctaaatcaaccaacgaaaat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gtatctgcttccacttctactgccaaaccaatggttggccaattgatttt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tgataaattcatcaagactgaagaggatccaattaTCAAACAGGATACCC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CTTCG</w:t>
            </w:r>
          </w:p>
        </w:tc>
      </w:tr>
    </w:tbl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4)YGL189C-RPS26A  Chr 7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ACCESSION: NC_0011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26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8"/>
          <w:szCs w:val="28"/>
          <w:lang w:val="tr-TR" w:eastAsia="tr-TR"/>
        </w:rPr>
      </w:pPr>
      <w:r>
        <w:rPr>
          <w:rFonts w:eastAsia="Times New Roman" w:cs="Courier New" w:ascii="Courier New" w:hAnsi="Courier New"/>
          <w:b/>
          <w:sz w:val="28"/>
          <w:szCs w:val="28"/>
          <w:lang w:val="tr-TR" w:eastAsia="tr-T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TGCCAAAGAAGAGAGCTTCCAACGGTAGAAACAAGAAAGGTAGAGGTCACGTCAAA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TCAGATGTGTCAACTGTTCCAAGTCTATTCCAAAGGATAAGGCTATCAAGAGAATG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TCAGAAACATTGTTGAAGCCGCTGCCGTCAGAGATTTGTCCGAAGCTTCTGTCTACC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AATACGCTTTGCCAAAGACTTACAACAAGTTACACTACTGTGTTTCTTGTGCTATTC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CCAGAATTGTCAGAGTCAGATCCAGAGAAGACAGAAAGAACAGAGCTCCACCTCAAAGA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CAAGATTCAACAGAGAAAACAAGGTTTCCCCTGCTGATGCCGCCAAGAAGGCTTTA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 41   20   56.11   50.00  5.00  0.00 GTAGAGGTCACGTCAAACCA</w:t>
      </w:r>
    </w:p>
    <w:p>
      <w:pPr>
        <w:pStyle w:val="HTMLPreformatted"/>
        <w:rPr/>
      </w:pPr>
      <w:r>
        <w:rPr/>
        <w:t>RIGHT PRIMER       244   18   56.81   50.00  3.00  0.00 TGGCGTGAATAGCACAAG</w:t>
      </w:r>
    </w:p>
    <w:p>
      <w:pPr>
        <w:pStyle w:val="HTMLPreformatted"/>
        <w:rPr/>
      </w:pPr>
      <w:r>
        <w:rPr/>
        <w:t>SEQUENCE SIZE: 360</w:t>
      </w:r>
    </w:p>
    <w:p>
      <w:pPr>
        <w:pStyle w:val="HTMLPreformatted"/>
        <w:rPr/>
      </w:pPr>
      <w:r>
        <w:rPr/>
        <w:t>INCLUDED REGION SIZE: 36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204, PAIR ANY COMPL: 6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CCAAAGAAGAGAGCTTCCAACGGTAGAAACAAGAAAGGTAGAGGTCACGTCAAACC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</w:t>
      </w:r>
      <w:r>
        <w:rPr/>
        <w:t>&gt;&gt;&gt;&gt;&gt;&gt;&gt;&gt;&gt;&gt;&gt;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GTCAGATGTGTCAACTGTTCCAAGTCTATTCCAAAGGATAAGGCTATCAAGAGAATG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ATCAGAAACATTGTTGAAGCCGCTGCCGTCAGAGATTTGTCCGAAGCTTCTGTCTACC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GAATACGCTTTGCCAAAGACTTACAACAAGTTACACTACTGTGTTTCTTGTGCTATTCAC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</w:t>
      </w:r>
      <w:r>
        <w:rPr/>
        <w:t>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GCCAGAATTGTCAGAGTCAGATCCAGAGAAGACAGAAAGAACAGAGCTCCACCTCAAAGA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lt;&lt;&lt;&lt;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CCAAGATTCAACAGAGAAAACAAGGTTTCCCCTGCTGATGCCGCCAAGAAGGCTTTATA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5">
              <w:r>
                <w:rPr>
                  <w:rStyle w:val="InternetLink"/>
                </w:rPr>
                <w:t>chrVII:148345-148548</w:t>
              </w:r>
            </w:hyperlink>
            <w:r>
              <w:rPr/>
              <w:t xml:space="preserve"> 204bp GTAGAGGTCACGTCAAACCA TGGCGTGAATAGCACAAG</w:t>
            </w:r>
          </w:p>
          <w:p>
            <w:pPr>
              <w:pStyle w:val="HTMLPreformatted"/>
              <w:rPr/>
            </w:pPr>
            <w:r>
              <w:rPr/>
              <w:t>GTAGAGGTCACGTCAAACCAgtcagatgtgtcaactgttccaagtctatt</w:t>
            </w:r>
          </w:p>
          <w:p>
            <w:pPr>
              <w:pStyle w:val="HTMLPreformatted"/>
              <w:rPr/>
            </w:pPr>
            <w:r>
              <w:rPr/>
              <w:t>ccaaaggataaggctatcaagagaatggctatcagaaacattgttgaagc</w:t>
            </w:r>
          </w:p>
          <w:p>
            <w:pPr>
              <w:pStyle w:val="HTMLPreformatted"/>
              <w:rPr/>
            </w:pPr>
            <w:r>
              <w:rPr/>
              <w:t>cgctgccgtcagagatttgtccgaagcttctgtctaccctgaatacgctt</w:t>
            </w:r>
          </w:p>
          <w:p>
            <w:pPr>
              <w:pStyle w:val="HTMLPreformatted"/>
              <w:rPr/>
            </w:pPr>
            <w:r>
              <w:rPr/>
              <w:t>tgccaaagacttacaacaagttacactactgtgtttCTTGTGCTATTCAC</w:t>
            </w:r>
          </w:p>
          <w:p>
            <w:pPr>
              <w:pStyle w:val="HTMLPreformatted"/>
              <w:rPr/>
            </w:pPr>
            <w:r>
              <w:rPr/>
              <w:t>GCCA</w:t>
            </w:r>
          </w:p>
        </w:tc>
      </w:tr>
    </w:tbl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5) YGR192C- TDH3  Chr 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3106</w:t>
      </w:r>
    </w:p>
    <w:p>
      <w:pPr>
        <w:pStyle w:val="HTMLPreformatted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</w:t>
      </w:r>
    </w:p>
    <w:p>
      <w:pPr>
        <w:pStyle w:val="HTMLPreformatted"/>
        <w:rPr/>
      </w:pPr>
      <w:r>
        <w:rPr/>
        <w:t>ATGGTTAGAGTTGCTATTAACGGTTTCGGTAGAATCGGTAGATTGGTCATGAGAATTGCT</w:t>
      </w:r>
    </w:p>
    <w:p>
      <w:pPr>
        <w:pStyle w:val="HTMLPreformatted"/>
        <w:rPr/>
      </w:pPr>
      <w:r>
        <w:rPr/>
        <w:t>TTGTCTAGACCAAACGTCGAAGTTGTTGCTTTGAACGACCCATTCATCACCAACGACTAC</w:t>
      </w:r>
    </w:p>
    <w:p>
      <w:pPr>
        <w:pStyle w:val="HTMLPreformatted"/>
        <w:rPr/>
      </w:pPr>
      <w:r>
        <w:rPr/>
        <w:t>GCTGCTTACATGTTCAAGTACGACTCCACTCACGGTAGATACGCTGGTGAAGTTTCCCAC</w:t>
      </w:r>
    </w:p>
    <w:p>
      <w:pPr>
        <w:pStyle w:val="HTMLPreformatted"/>
        <w:rPr/>
      </w:pPr>
      <w:r>
        <w:rPr/>
        <w:t>GATGACAAGCACATCATTGTCGATGGTAAGAAGATTGCTACTTACCAAGAAAGAGACCCA</w:t>
      </w:r>
    </w:p>
    <w:p>
      <w:pPr>
        <w:pStyle w:val="HTMLPreformatted"/>
        <w:rPr/>
      </w:pPr>
      <w:r>
        <w:rPr/>
        <w:t>GCTAACTTGCCATGGGGTTCTTCCAACGTTGACATCGCCATTGACTCCACTGGTGTTTTC</w:t>
      </w:r>
    </w:p>
    <w:p>
      <w:pPr>
        <w:pStyle w:val="HTMLPreformatted"/>
        <w:rPr/>
      </w:pPr>
      <w:r>
        <w:rPr/>
        <w:t>AAGGAATTAGACACTGCTCAAAAGCACATTGACGCTGGTGCCAAGAAGGTTGTTATCACT</w:t>
      </w:r>
    </w:p>
    <w:p>
      <w:pPr>
        <w:pStyle w:val="HTMLPreformatted"/>
        <w:rPr/>
      </w:pPr>
      <w:r>
        <w:rPr/>
        <w:t>GCTCCATCTTCCACCGCCCCAATGTTCGTCATGGGTGTTAACGAAGAAAAATACACTTCT</w:t>
      </w:r>
    </w:p>
    <w:p>
      <w:pPr>
        <w:pStyle w:val="HTMLPreformatted"/>
        <w:rPr/>
      </w:pPr>
      <w:r>
        <w:rPr/>
        <w:t>GACTTGAAGATTGTTTCCAACGCTTCTTGTACCACCAACTGTTTGGCTCCATTGGCCAAG</w:t>
      </w:r>
    </w:p>
    <w:p>
      <w:pPr>
        <w:pStyle w:val="HTMLPreformatted"/>
        <w:rPr/>
      </w:pPr>
      <w:r>
        <w:rPr/>
        <w:t>GTTATCAACGATGCTTTCGGTATTGAAGAAGGTTTGATGACCACTGTCCACTCTTTGACT</w:t>
      </w:r>
    </w:p>
    <w:p>
      <w:pPr>
        <w:pStyle w:val="HTMLPreformatted"/>
        <w:rPr/>
      </w:pPr>
      <w:r>
        <w:rPr/>
        <w:t>GCTACTCAAAAGACTGTTGACGGTCCATCCCACAAGGACTGGAGAGGTGGTAGAACCGCT</w:t>
      </w:r>
    </w:p>
    <w:p>
      <w:pPr>
        <w:pStyle w:val="HTMLPreformatted"/>
        <w:rPr/>
      </w:pPr>
      <w:r>
        <w:rPr/>
        <w:t>TCCGGTAACATCATCCCATCCTCCACCGGTGCTGCTAAGGCTGTCGGTAAGGTCTTGCCA</w:t>
      </w:r>
    </w:p>
    <w:p>
      <w:pPr>
        <w:pStyle w:val="HTMLPreformatted"/>
        <w:rPr/>
      </w:pPr>
      <w:r>
        <w:rPr/>
        <w:t>GAATTGCAAGGTAAGTTGACCGGTATGGCTTTCAGAGTCCCAACCGTCGATGTCTCCGTT</w:t>
      </w:r>
    </w:p>
    <w:p>
      <w:pPr>
        <w:pStyle w:val="HTMLPreformatted"/>
        <w:rPr/>
      </w:pPr>
      <w:r>
        <w:rPr/>
        <w:t>GTTGACTTGACTGTCAAGTTGAACAAGGAAACCACCTACGATGAAATCAAGAAGGTTGTT</w:t>
      </w:r>
    </w:p>
    <w:p>
      <w:pPr>
        <w:pStyle w:val="HTMLPreformatted"/>
        <w:rPr/>
      </w:pPr>
      <w:r>
        <w:rPr/>
        <w:t>AAGGCTGCCGCTGAAGGTAAGTTGAAGGGTGTTTTGGGTTACACCGAAGACGCTGTTGTC</w:t>
      </w:r>
    </w:p>
    <w:p>
      <w:pPr>
        <w:pStyle w:val="HTMLPreformatted"/>
        <w:rPr/>
      </w:pPr>
      <w:r>
        <w:rPr/>
        <w:t>TCCTCTGACTTCTTGGGTGACTCTCACTCTTCCATCTTCGATGCTTCCGCTGGTATCCAA</w:t>
      </w:r>
    </w:p>
    <w:p>
      <w:pPr>
        <w:pStyle w:val="HTMLPreformatted"/>
        <w:rPr/>
      </w:pPr>
      <w:r>
        <w:rPr/>
        <w:t>TTGTCTCCAAAGTTCGTCAAGTTGGTCTCCTGGTACGACAACGAATACGGTTACTCTACC</w:t>
      </w:r>
    </w:p>
    <w:p>
      <w:pPr>
        <w:pStyle w:val="HTMLPreformatted"/>
        <w:rPr/>
      </w:pPr>
      <w:r>
        <w:rPr/>
        <w:t>AGAGTTGTCGACTTGGTTGAACACGTTGCCAAGGCTTAA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eading2"/>
        <w:rPr>
          <w:lang w:val="tr-TR"/>
        </w:rPr>
      </w:pPr>
      <w:r>
        <w:rPr>
          <w:lang w:val="tr-TR"/>
        </w:rPr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744   18   54.44   50.00  3.00  0.00 CAAGGAAACCACCTACGA</w:t>
      </w:r>
    </w:p>
    <w:p>
      <w:pPr>
        <w:pStyle w:val="HTMLPreformatted"/>
        <w:rPr/>
      </w:pPr>
      <w:r>
        <w:rPr/>
        <w:t>RIGHT PRIMER       880   20   55.06   50.00  2.00  0.00 CGAAGATGGAAGAGTGAGAG</w:t>
      </w:r>
    </w:p>
    <w:p>
      <w:pPr>
        <w:pStyle w:val="HTMLPreformatted"/>
        <w:rPr/>
      </w:pPr>
      <w:r>
        <w:rPr/>
        <w:t>SEQUENCE SIZE: 999</w:t>
      </w:r>
    </w:p>
    <w:p>
      <w:pPr>
        <w:pStyle w:val="HTMLPreformatted"/>
        <w:rPr/>
      </w:pPr>
      <w:r>
        <w:rPr/>
        <w:t>INCLUDED REGION SIZE: 999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37, PAIR ANY COMPL: 5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GTTAGAGTTGCTATTAACGGTTTCGGTAGAATCGGTAGATTGGTCATGAGAATTGC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 </w:t>
      </w:r>
    </w:p>
    <w:p>
      <w:pPr>
        <w:pStyle w:val="HTMLPreformatted"/>
        <w:rPr/>
      </w:pPr>
      <w:r>
        <w:rPr/>
        <w:t>61 TTGTCTAGACCAAACGTCGAAGTTGTTGCTTTGAACGACCCATTCATCACCAACGACT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GCTGCTTACATGTTCAAGTACGACTCCACTCACGGTAGATACGCTGGTGAAGTTTCCC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GATGACAAGCACATCATTGTCGATGGTAAGAAGATTGCTACTTACCAAGAAAGAGACC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GCTAACTTGCCATGGGGTTCTTCCAACGTTGACATCGCCATTGACTCCACTGGTGTT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AAGGAATTAGACACTGCTCAAAAGCACATTGACGCTGGTGCCAAGAAGGTTGTTATCA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GCTCCATCTTCCACCGCCCCAATGTTCGTCATGGGTGTTAACGAAGAAAAATACACTT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GACTTGAAGATTGTTTCCAACGCTTCTTGTACCACCAACTGTTTGGCTCCATTGGCC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GTTATCAACGATGCTTTCGGTATTGAAGAAGGTTTGATGACCACTGTCCACTCTTTGA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GCTACTCAAAAGACTGTTGACGGTCCATCCCACAAGGACTGGAGAGGTGGTAGAACC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TCCGGTAACATCATCCCATCCTCCACCGGTGCTGCTAAGGCTGTCGGTAAGGTCTTGC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GAATTGCAAGGTAAGTTGACCGGTATGGCTTTCAGAGTCCCAACCGTCGATGTCTCC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GTTGACTTGACTGTCAAGTTGAACAAGGAAACCACCTACGATGAAATCAAGAAGGTTGT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</w:t>
      </w:r>
      <w:r>
        <w:rPr/>
        <w:t xml:space="preserve">&gt;&gt;&gt;&gt;&gt;&gt;&gt;&gt;&gt;&gt;&gt;&gt;&gt;&gt;&gt;&gt;&gt;&gt;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AAGGCTGCCGCTGAAGGTAAGTTGAAGGGTGTTTTGGGTTACACCGAAGACGCTGTTG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TCCTCTGACTTCTTGGGTGACTCTCACTCTTCCATCTTCGATGCTTCCGCTGGTATCCA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 xml:space="preserve">&lt;&lt;&lt;&lt;&lt;&lt;&lt;&lt;&lt;&lt;&lt;&lt;&lt;&lt;&lt;&lt;&lt;&lt;&lt;&lt;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TTGTCTCCAAAGTTCGTCAAGTTGGTCTCCTGGTACGACAACGAATACGGTTACTCTA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AGAGTTGTCGACTTGGTTGAACACGTTGCCAAGGCTTAA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6">
              <w:r>
                <w:rPr>
                  <w:rStyle w:val="InternetLink"/>
                </w:rPr>
                <w:t>chrVII:882931-883067</w:t>
              </w:r>
            </w:hyperlink>
            <w:r>
              <w:rPr/>
              <w:t xml:space="preserve"> 137bp CAAGGAAACCACCTACGA CGAAGATGGAAGAGTGAGAG</w:t>
            </w:r>
          </w:p>
          <w:p>
            <w:pPr>
              <w:pStyle w:val="HTMLPreformatted"/>
              <w:rPr/>
            </w:pPr>
            <w:r>
              <w:rPr/>
              <w:t>CAAGGAAACCACCTACGAtgaaatcaagaaggttgttaaggctgccgctg</w:t>
            </w:r>
          </w:p>
          <w:p>
            <w:pPr>
              <w:pStyle w:val="HTMLPreformatted"/>
              <w:rPr/>
            </w:pPr>
            <w:r>
              <w:rPr/>
              <w:t>aaggtaagttgaagggtgttttgggttacaccgaagacgctgttgtctcc</w:t>
            </w:r>
          </w:p>
          <w:p>
            <w:pPr>
              <w:pStyle w:val="HTMLPreformatted"/>
              <w:rPr/>
            </w:pPr>
            <w:r>
              <w:rPr/>
              <w:t>tctgacttcttgggtgaCTCTCACTCTTCCATCTTCG</w:t>
            </w:r>
          </w:p>
        </w:tc>
      </w:tr>
    </w:tbl>
    <w:p>
      <w:pPr>
        <w:pStyle w:val="HTMLPreformatted"/>
        <w:rPr/>
      </w:pPr>
      <w:r>
        <w:rPr>
          <w:rFonts w:eastAsia="Calibri" w:cs="Times New Roman" w:ascii="Times New Roman" w:hAnsi="Times New Roman"/>
          <w:b/>
          <w:sz w:val="28"/>
          <w:szCs w:val="28"/>
          <w:lang w:val="tr-TR"/>
        </w:rPr>
        <w:t xml:space="preserve">6) </w:t>
      </w:r>
      <w:r>
        <w:rPr>
          <w:rFonts w:cs="Times New Roman" w:ascii="Times New Roman" w:hAnsi="Times New Roman"/>
          <w:b/>
          <w:sz w:val="28"/>
          <w:szCs w:val="28"/>
        </w:rPr>
        <w:t xml:space="preserve">YDL192W- ARF1  Chr 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  NC_001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1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ascii="Calibri" w:hAnsi="Calibri" w:eastAsia="Calibri" w:cs="Times New Roman"/>
          <w:b/>
          <w:b/>
          <w:sz w:val="22"/>
          <w:szCs w:val="22"/>
          <w:lang w:val="tr-TR" w:eastAsia="tr-TR"/>
        </w:rPr>
      </w:pPr>
      <w:r>
        <w:rPr>
          <w:rFonts w:eastAsia="Calibri" w:cs="Times New Roman" w:ascii="Calibri" w:hAnsi="Calibri"/>
          <w:b/>
          <w:sz w:val="22"/>
          <w:szCs w:val="22"/>
          <w:lang w:val="tr-TR" w:eastAsia="tr-TR"/>
        </w:rPr>
      </w:r>
    </w:p>
    <w:p>
      <w:pPr>
        <w:pStyle w:val="HTMLPreformatted"/>
        <w:rPr/>
      </w:pPr>
      <w:r>
        <w:rPr/>
        <w:t>ATGGGTTTGTTTGCCTCTAAGTTGTTCAGTAACCTTTTTGGTAACAAAGAAATGCGTATT</w:t>
      </w:r>
    </w:p>
    <w:p>
      <w:pPr>
        <w:pStyle w:val="HTMLPreformatted"/>
        <w:rPr/>
      </w:pPr>
      <w:r>
        <w:rPr/>
        <w:t>CTTATGGTTGGTCTTGATGGTGCTGGTAAGACCACCGTTTTGTACAAGTTGAAATTGGGT</w:t>
      </w:r>
    </w:p>
    <w:p>
      <w:pPr>
        <w:pStyle w:val="HTMLPreformatted"/>
        <w:rPr/>
      </w:pPr>
      <w:r>
        <w:rPr/>
        <w:t>GAAGTTATCACTACCATTCCAACAATTGGTTTCAACGTTGAAACTGTCCAATATAAGAAC</w:t>
      </w:r>
    </w:p>
    <w:p>
      <w:pPr>
        <w:pStyle w:val="HTMLPreformatted"/>
        <w:rPr/>
      </w:pPr>
      <w:r>
        <w:rPr/>
        <w:t>ATTTCATTCACTGTCTGGGATGTCGGTGGACAAGACAGAATTAGATCTCTATGGAGACAC</w:t>
      </w:r>
    </w:p>
    <w:p>
      <w:pPr>
        <w:pStyle w:val="HTMLPreformatted"/>
        <w:rPr/>
      </w:pPr>
      <w:r>
        <w:rPr/>
        <w:t>TACTACAGAAACACTGAAGGTGTTATCTTTGTTGTCGATTCTAACGATAGATCGCGTATT</w:t>
      </w:r>
    </w:p>
    <w:p>
      <w:pPr>
        <w:pStyle w:val="HTMLPreformatted"/>
        <w:rPr/>
      </w:pPr>
      <w:r>
        <w:rPr/>
        <w:t>GGTGAAGCTAGAGAAGTTATGCAAAGAATGTTGAACGAAGATGAATTGAGAAACGCCGCT</w:t>
      </w:r>
    </w:p>
    <w:p>
      <w:pPr>
        <w:pStyle w:val="HTMLPreformatted"/>
        <w:rPr/>
      </w:pPr>
      <w:r>
        <w:rPr/>
        <w:t>TGGTTGGTGTTCGCTAACAAGCAAGATTTGCCAGAAGCCATGTCTGCTGCTGAAATCACT</w:t>
      </w:r>
    </w:p>
    <w:p>
      <w:pPr>
        <w:pStyle w:val="HTMLPreformatted"/>
        <w:rPr/>
      </w:pPr>
      <w:r>
        <w:rPr/>
        <w:t>GAAAAACTAGGTTTACATTCTATTAGAAACCGTCCATGGTTTATCCAAGCCACGTGTGCT</w:t>
      </w:r>
    </w:p>
    <w:p>
      <w:pPr>
        <w:pStyle w:val="HTMLPreformatted"/>
        <w:rPr/>
      </w:pPr>
      <w:r>
        <w:rPr/>
        <w:t>ACCTCCGGTGAAGGTTTGTATGAAGGTTTGGAATGGTTAAGTAACAGTTTGAAAAACTCA</w:t>
      </w:r>
    </w:p>
    <w:p>
      <w:pPr>
        <w:pStyle w:val="HTMLPreformatted"/>
        <w:rPr/>
      </w:pPr>
      <w:r>
        <w:rPr/>
        <w:t>ACT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>
          <w:color w:val="000000"/>
        </w:rPr>
      </w:pPr>
      <w:r>
        <w:rPr>
          <w:color w:val="000000"/>
        </w:rPr>
        <w:t>No mispriming library specified</w:t>
      </w:r>
    </w:p>
    <w:p>
      <w:pPr>
        <w:pStyle w:val="HTMLPreformatted"/>
        <w:rPr>
          <w:color w:val="000000"/>
        </w:rPr>
      </w:pPr>
      <w:r>
        <w:rPr>
          <w:color w:val="000000"/>
        </w:rPr>
        <w:t>Using 1-based sequence positions</w:t>
      </w:r>
    </w:p>
    <w:p>
      <w:pPr>
        <w:pStyle w:val="HTMLPreformatted"/>
        <w:rPr>
          <w:color w:val="000000"/>
        </w:rPr>
      </w:pPr>
      <w:r>
        <w:rPr>
          <w:color w:val="000000"/>
        </w:rPr>
        <w:t>WARNING: Left primer is unacceptable: Unacceptable GC content; Right primer is unacceptable: Unacceptable GC content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/>
      </w:pPr>
      <w:r>
        <w:rPr>
          <w:color w:val="000000"/>
        </w:rPr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>
          <w:color w:val="000000"/>
        </w:rPr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FT PRIMER        281   22   58.81   45.45  6.00  0.00 CTAACGATAGATCGCGTATTGG</w:t>
      </w:r>
    </w:p>
    <w:p>
      <w:pPr>
        <w:pStyle w:val="HTMLPreformatted"/>
        <w:rPr>
          <w:color w:val="000000"/>
        </w:rPr>
      </w:pPr>
      <w:r>
        <w:rPr>
          <w:color w:val="000000"/>
        </w:rPr>
        <w:t>RIGHT PRIMER       395   22   59.54   40.91  6.00  0.00 TCTGGCAAATCTTGCTTGTTAG</w:t>
      </w:r>
    </w:p>
    <w:p>
      <w:pPr>
        <w:pStyle w:val="HTMLPreformatted"/>
        <w:rPr>
          <w:color w:val="000000"/>
        </w:rPr>
      </w:pPr>
      <w:r>
        <w:rPr>
          <w:color w:val="000000"/>
        </w:rPr>
        <w:t>SEQUENCE SIZE: 546</w:t>
      </w:r>
    </w:p>
    <w:p>
      <w:pPr>
        <w:pStyle w:val="HTMLPreformatted"/>
        <w:rPr>
          <w:color w:val="000000"/>
        </w:rPr>
      </w:pPr>
      <w:r>
        <w:rPr>
          <w:color w:val="000000"/>
        </w:rPr>
        <w:t>INCLUDED REGION SIZE: 546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PRODUCT SIZE: 115, PAIR ANY COMPL: 5.00, PAIR 3' COMPL: 0.00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1 ATGGGTTTGTTTGCCTCTAAGTTGTTCAGTAACCTTTTTGGTAACAAAGAAATGCGTAT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61 CTTATGGTTGGTCTTGATGGTGCTGGTAAGACCACCGTTTTGTACAAGTTGAAATTGGG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121 GAAGTTATCACTACCATTCCAACAATTGGTTTCAACGTTGAAACTGTCCAATATAAGAAC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181 ATTTCATTCACTGTCTGGGATGTCGGTGGACAAGACAGAATTAGATCTCTATGGAGACAC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241 TACTACAGAAACACTGAAGGTGTTATCTTTGTTGTCGATTCTAACGATAGATCGCGTAT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                                        </w:t>
      </w:r>
      <w:r>
        <w:rPr>
          <w:color w:val="000000"/>
        </w:rPr>
        <w:t>&gt;&gt;&gt;&gt;&gt;&gt;&gt;&gt;&gt;&gt;&gt;&gt;&gt;&gt;&gt;&gt;&gt;&gt;&gt;&gt;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301 GGTGAAGCTAGAGAAGTTATGCAAAGAATGTTGAACGAAGATGAATTGAGAAACGCCGC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&gt;&gt;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361 TGGTTGGTGTTCGCTAACAAGCAAGATTTGCCAGAAGCCATGTCTGCTGCTGAAATCAC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             </w:t>
      </w:r>
      <w:r>
        <w:rPr>
          <w:color w:val="000000"/>
        </w:rPr>
        <w:t xml:space="preserve">&lt;&lt;&lt;&lt;&lt;&lt;&lt;&lt;&lt;&lt;&lt;&lt;&lt;&lt;&lt;&lt;&lt;&lt;&lt;&lt;&lt;&lt;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421 GAAAAACTAGGTTTACATTCTATTAGAAACCGTCCATGGTTTATCCAAGCCACGTGTGC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481 ACCTCCGGTGAAGGTTTGTATGAAGGTTTGGAATGGTTAAGTAACAGTTTGAAAAACTCA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541 ACTTAA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</w:t>
      </w:r>
    </w:p>
    <w:p>
      <w:pPr>
        <w:pStyle w:val="Normal"/>
        <w:shd w:fill="FFFEE8" w:val="clear"/>
        <w:ind w:firstLine="150"/>
        <w:textAlignment w:val="bottom"/>
        <w:rPr/>
      </w:pPr>
      <w:r>
        <w:rPr/>
        <w:t>UCSC In-Silico PCR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>
                <w:color w:val="000000"/>
              </w:rPr>
              <w:t>&gt;</w:t>
            </w:r>
            <w:hyperlink r:id="rId7">
              <w:r>
                <w:rPr>
                  <w:rStyle w:val="InternetLink"/>
                </w:rPr>
                <w:t>chrIV:116601+116715</w:t>
              </w:r>
            </w:hyperlink>
            <w:r>
              <w:rPr>
                <w:color w:val="000000"/>
              </w:rPr>
              <w:t xml:space="preserve"> 115bp CTAACGATAGATCGCGTATTGG TCTGGCAAATCTTGCTTGTTAG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CTAACGATAGATCGCGTATTGGtgaagctagagaagttatgcaaagaatg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ttgaacgaagatgaattgagaaacgccgcttggttggtgttcgCTAACAA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GCAAGATTTGCCAGA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7) YDR050C- TPI1  Chr 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1620</w:t>
      </w:r>
    </w:p>
    <w:p>
      <w:pPr>
        <w:pStyle w:val="HTMLPreformatted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TGGCTAGAACTTTCTTTGTCGGTGGTAACTTTAAATTAAACGGTTCCAAACAATCCATT</w:t>
      </w:r>
    </w:p>
    <w:p>
      <w:pPr>
        <w:pStyle w:val="HTMLPreformatted"/>
        <w:rPr/>
      </w:pPr>
      <w:r>
        <w:rPr/>
        <w:t>AAGGAAATTGTTGAAAGATTGAACACTGCTTCTATCCCAGAAAATGTCGAAGTTGTTATC</w:t>
      </w:r>
    </w:p>
    <w:p>
      <w:pPr>
        <w:pStyle w:val="HTMLPreformatted"/>
        <w:rPr/>
      </w:pPr>
      <w:r>
        <w:rPr/>
        <w:t>TGTCCTCCAGCTACCTACTTAGACTACTCTGTCTCTTTGGTTAAGAAGCCACAAGTCACT</w:t>
      </w:r>
    </w:p>
    <w:p>
      <w:pPr>
        <w:pStyle w:val="HTMLPreformatted"/>
        <w:rPr/>
      </w:pPr>
      <w:r>
        <w:rPr/>
        <w:t>GTCGGTGCTCAAAACGCCTACTTGAAGGCTTCTGGTGCTTTCACCGGTGAAAACTCCGTT</w:t>
      </w:r>
    </w:p>
    <w:p>
      <w:pPr>
        <w:pStyle w:val="HTMLPreformatted"/>
        <w:rPr/>
      </w:pPr>
      <w:r>
        <w:rPr/>
        <w:t>GACCAAATCAAGGATGTTGGTGCTAAGTGGGTTATTTTGGGTCACTCCGAAAGAAGATCT</w:t>
      </w:r>
    </w:p>
    <w:p>
      <w:pPr>
        <w:pStyle w:val="HTMLPreformatted"/>
        <w:rPr/>
      </w:pPr>
      <w:r>
        <w:rPr/>
        <w:t>TACTTCCACGAAGATGACAAGTTCATTGCTGACAAGACCAAGTTCGCTTTAGGTCAAGGT</w:t>
      </w:r>
    </w:p>
    <w:p>
      <w:pPr>
        <w:pStyle w:val="HTMLPreformatted"/>
        <w:rPr/>
      </w:pPr>
      <w:r>
        <w:rPr/>
        <w:t>GTCGGTGTCATCTTGTGTATCGGTGAAACTTTGGAAGAAAAGAAGGCCGGTAAGACTTTG</w:t>
      </w:r>
    </w:p>
    <w:p>
      <w:pPr>
        <w:pStyle w:val="HTMLPreformatted"/>
        <w:rPr/>
      </w:pPr>
      <w:r>
        <w:rPr/>
        <w:t>GATGTTGTTGAAAGACAATTGAACGCTGTCTTGGAAGAAGTTAAGGACTGGACTAACGTC</w:t>
      </w:r>
    </w:p>
    <w:p>
      <w:pPr>
        <w:pStyle w:val="HTMLPreformatted"/>
        <w:rPr/>
      </w:pPr>
      <w:r>
        <w:rPr/>
        <w:t>GTTGTCGCTTACGAACCAGTCTGGGCCATTGGTACCGGTTTGGCTGCTACTCCAGAAGAT</w:t>
      </w:r>
    </w:p>
    <w:p>
      <w:pPr>
        <w:pStyle w:val="HTMLPreformatted"/>
        <w:rPr/>
      </w:pPr>
      <w:r>
        <w:rPr/>
        <w:t>GCTCAAGATATTCACGCTTCCATCAGAAAGTTCTTGGCTTCCAAGTTGGGTGACAAGGCT</w:t>
      </w:r>
    </w:p>
    <w:p>
      <w:pPr>
        <w:pStyle w:val="HTMLPreformatted"/>
        <w:rPr/>
      </w:pPr>
      <w:r>
        <w:rPr/>
        <w:t>GCCAGCGAATTGAGAATCTTATACGGTGGTTCCGCTAACGGTAGCAACGCCGTTACCTTC</w:t>
      </w:r>
    </w:p>
    <w:p>
      <w:pPr>
        <w:pStyle w:val="HTMLPreformatted"/>
        <w:rPr/>
      </w:pPr>
      <w:r>
        <w:rPr/>
        <w:t>AAGGACAAGGCTGATGTCGATGGTTTCTTGGTCGGTGGTGCTTCTTTGAAGCCAGAATTT</w:t>
      </w:r>
    </w:p>
    <w:p>
      <w:pPr>
        <w:pStyle w:val="HTMLPreformatted"/>
        <w:rPr/>
      </w:pPr>
      <w:r>
        <w:rPr/>
        <w:t>GTTGATATCATCAACTCTAGAAAC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>
          <w:color w:val="000000"/>
        </w:rPr>
      </w:pPr>
      <w:r>
        <w:rPr>
          <w:color w:val="000000"/>
        </w:rPr>
        <w:t>No mispriming library specified</w:t>
      </w:r>
    </w:p>
    <w:p>
      <w:pPr>
        <w:pStyle w:val="HTMLPreformatted"/>
        <w:rPr>
          <w:color w:val="000000"/>
        </w:rPr>
      </w:pPr>
      <w:r>
        <w:rPr>
          <w:color w:val="000000"/>
        </w:rPr>
        <w:t>Using 1-based sequence positions</w:t>
      </w:r>
    </w:p>
    <w:p>
      <w:pPr>
        <w:pStyle w:val="HTMLPreformatted"/>
        <w:rPr/>
      </w:pPr>
      <w:r>
        <w:rPr>
          <w:color w:val="000000"/>
        </w:rPr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>
          <w:color w:val="000000"/>
        </w:rPr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>
          <w:color w:val="000000"/>
        </w:rPr>
        <w:t xml:space="preserve"> </w:t>
      </w:r>
    </w:p>
    <w:p>
      <w:pPr>
        <w:pStyle w:val="HTMLPreformatted"/>
        <w:rPr>
          <w:color w:val="000000"/>
        </w:rPr>
      </w:pPr>
      <w:r>
        <w:rPr>
          <w:color w:val="000000"/>
        </w:rPr>
        <w:t>LEFT PRIMER        359   20   56.84   50.00  3.00  0.00 GTGTCGGTGTCATCTTGTGT</w:t>
      </w:r>
    </w:p>
    <w:p>
      <w:pPr>
        <w:pStyle w:val="HTMLPreformatted"/>
        <w:rPr>
          <w:color w:val="000000"/>
        </w:rPr>
      </w:pPr>
      <w:r>
        <w:rPr>
          <w:color w:val="000000"/>
        </w:rPr>
        <w:t>RIGHT PRIMER       482   20   56.35   50.00  5.00  0.00 ACGACGTTAGTCCAGTCCTT</w:t>
      </w:r>
    </w:p>
    <w:p>
      <w:pPr>
        <w:pStyle w:val="HTMLPreformatted"/>
        <w:rPr>
          <w:color w:val="000000"/>
        </w:rPr>
      </w:pPr>
      <w:r>
        <w:rPr>
          <w:color w:val="000000"/>
        </w:rPr>
        <w:t>SEQUENCE SIZE: 747</w:t>
      </w:r>
    </w:p>
    <w:p>
      <w:pPr>
        <w:pStyle w:val="HTMLPreformatted"/>
        <w:rPr>
          <w:color w:val="000000"/>
        </w:rPr>
      </w:pPr>
      <w:r>
        <w:rPr>
          <w:color w:val="000000"/>
        </w:rPr>
        <w:t>INCLUDED REGION SIZE: 747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>PRODUCT SIZE: 124, PAIR ANY COMPL: 4.00, PAIR 3' COMPL: 0.00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</w:t>
      </w:r>
      <w:r>
        <w:rPr>
          <w:color w:val="000000"/>
        </w:rPr>
        <w:t>1 ATGGCTAGAACTTTCTTTGTCGGTGGTAACTTTAAATTAAACGGTTCCAAACAATCCAT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</w:t>
      </w:r>
      <w:r>
        <w:rPr>
          <w:color w:val="000000"/>
        </w:rPr>
        <w:t>61 AAGGAAATTGTTGAAAGATTGAACACTGCTTCTATCCCAGAAAATGTCGAAGTTGTTATC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121 TGTCCTCCAGCTACCTACTTAGACTACTCTGTCTCTTTGGTTAAGAAGCCACAAGTCAC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181 GTCGGTGCTCAAAACGCCTACTTGAAGGCTTCTGGTGCTTTCACCGGTGAAAACTCCGT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241 GACCAAATCAAGGATGTTGGTGCTAAGTGGGTTATTTTGGGTCACTCCGAAAGAAGATC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301 TACTTCCACGAAGATGACAAGTTCATTGCTGACAAGACCAAGTTCGCTTTAGGTCAAGG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</w:t>
      </w:r>
      <w:r>
        <w:rPr>
          <w:color w:val="000000"/>
        </w:rPr>
        <w:t>&gt;&gt;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361 GTCGGTGTCATCTTGTGTATCGGTGAAACTTTGGAAGAAAAGAAGGCCGGTAAGACTTTG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&gt;&gt;&gt;&gt;&gt;&gt;&gt;&gt;&gt;&gt;&gt;&gt;&gt;&gt;&gt;&gt;&gt;&gt;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421 GATGTTGTTGAAAGACAATTGAACGCTGTCTTGGAAGAAGTTAAGGACTGGACTAACGTC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</w:t>
      </w:r>
      <w:r>
        <w:rPr>
          <w:color w:val="000000"/>
        </w:rPr>
        <w:t>&lt;&lt;&lt;&lt;&lt;&lt;&lt;&lt;&lt;&lt;&lt;&lt;&lt;&lt;&lt;&lt;&lt;&lt;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481 GTTGTCGCTTACGAACCAGTCTGGGCCATTGGTACCGGTTTGGCTGCTACTCCAGAAGAT</w:t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    </w:t>
      </w:r>
      <w:r>
        <w:rPr>
          <w:color w:val="000000"/>
        </w:rPr>
        <w:t xml:space="preserve">&lt;&lt;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541 GCTCAAGATATTCACGCTTCCATCAGAAAGTTCTTGGCTTCCAAGTTGGGTGACAAGGC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601 GCCAGCGAATTGAGAATCTTATACGGTGGTTCCGCTAACGGTAGCAACGCCGTTACCTTC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661 AAGGACAAGGCTGATGTCGATGGTTTCTTGGTCGGTGGTGCTTCTTTGAAGCCAGAATTT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                              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 New"/>
          <w:color w:val="000000"/>
        </w:rPr>
        <w:t xml:space="preserve">  </w:t>
      </w:r>
      <w:r>
        <w:rPr>
          <w:color w:val="000000"/>
        </w:rPr>
        <w:t>721 GTTGATATCATCAACTCTAGAAACTAA</w:t>
      </w:r>
    </w:p>
    <w:p>
      <w:pPr>
        <w:pStyle w:val="HTMLPreformatted"/>
        <w:rPr>
          <w:rFonts w:eastAsia="Courier New"/>
          <w:color w:val="000000"/>
        </w:rPr>
      </w:pPr>
      <w:r>
        <w:rPr>
          <w:rFonts w:eastAsia="Courier New"/>
          <w:color w:val="000000"/>
        </w:rPr>
        <w:t xml:space="preserve">                                 </w:t>
      </w:r>
    </w:p>
    <w:p>
      <w:pPr>
        <w:pStyle w:val="Normal"/>
        <w:shd w:fill="FFFEE8" w:val="clear"/>
        <w:ind w:firstLine="150"/>
        <w:textAlignment w:val="bottom"/>
        <w:rPr/>
      </w:pPr>
      <w:r>
        <w:rPr/>
        <w:t>UCSC In-Silico PCR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>
                <w:color w:val="000000"/>
              </w:rPr>
              <w:t>&gt;</w:t>
            </w:r>
            <w:hyperlink r:id="rId8">
              <w:r>
                <w:rPr>
                  <w:rStyle w:val="InternetLink"/>
                </w:rPr>
                <w:t>chrIV:555991-556114</w:t>
              </w:r>
            </w:hyperlink>
            <w:r>
              <w:rPr>
                <w:color w:val="000000"/>
              </w:rPr>
              <w:t xml:space="preserve"> 124bp GTGTCGGTGTCATCTTGTGT ACGACGTTAGTCCAGTCCTT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GTGTCGGTGTCATCTTGTGTatcggtgaaactttggaagaaaagaaggcc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ggtaagactttggatgttgttgaaagacaattgaacgctgtcttggaaga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agttAAGGACTGGACTAACGTCGT</w:t>
            </w:r>
          </w:p>
        </w:tc>
      </w:tr>
    </w:tbl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8) YAL038W- CDC19  Chr 1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  NC_0011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11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  <w:t>ATGTCTAGATTAGAAAGATTGACCTCATTAAACGTTGTTGCTGGTTCTGACTTGAGAAGA</w:t>
      </w:r>
    </w:p>
    <w:p>
      <w:pPr>
        <w:pStyle w:val="HTMLPreformatted"/>
        <w:rPr/>
      </w:pPr>
      <w:r>
        <w:rPr/>
        <w:t>ACCTCCATCATTGGTACCATCGGTCCAAAGACCAACAACCCAGAAACCTTGGTTGCTTTG</w:t>
      </w:r>
    </w:p>
    <w:p>
      <w:pPr>
        <w:pStyle w:val="HTMLPreformatted"/>
        <w:rPr/>
      </w:pPr>
      <w:r>
        <w:rPr/>
        <w:t>AGAAAGGCTGGTTTGAACATTGTCCGTATGAACTTCTCTCACGGTTCTTACGAATACCAC</w:t>
      </w:r>
    </w:p>
    <w:p>
      <w:pPr>
        <w:pStyle w:val="HTMLPreformatted"/>
        <w:rPr/>
      </w:pPr>
      <w:r>
        <w:rPr/>
        <w:t>AAGTCTGTCATTGACAACGCCAGAAAGTCCGAAGAATTGTACCCAGGTAGACCATTGGCC</w:t>
      </w:r>
    </w:p>
    <w:p>
      <w:pPr>
        <w:pStyle w:val="HTMLPreformatted"/>
        <w:rPr/>
      </w:pPr>
      <w:r>
        <w:rPr/>
        <w:t>ATTGCTTTGGACACCAAGGGTCCAGAAATCAGAACTGGTACCACCACCAACGATGTTGAC</w:t>
      </w:r>
    </w:p>
    <w:p>
      <w:pPr>
        <w:pStyle w:val="HTMLPreformatted"/>
        <w:rPr/>
      </w:pPr>
      <w:r>
        <w:rPr/>
        <w:t>TACCCAATCCCACCAAACCACGAAATGATCTTCACCACCGATGACAAGTACGCTAAGGCT</w:t>
      </w:r>
    </w:p>
    <w:p>
      <w:pPr>
        <w:pStyle w:val="HTMLPreformatted"/>
        <w:rPr/>
      </w:pPr>
      <w:r>
        <w:rPr/>
        <w:t>TGTGACGACAAGATCATGTACGTTGACTACAAGAACATCACCAAGGTCATCTCCGCTGGT</w:t>
      </w:r>
    </w:p>
    <w:p>
      <w:pPr>
        <w:pStyle w:val="HTMLPreformatted"/>
        <w:rPr/>
      </w:pPr>
      <w:r>
        <w:rPr/>
        <w:t>AGAATCATCTACGTTGATGATGGTGTTTTGTCTTTCCAAGTTTTGGAAGTCGTTGACGAC</w:t>
      </w:r>
    </w:p>
    <w:p>
      <w:pPr>
        <w:pStyle w:val="HTMLPreformatted"/>
        <w:rPr/>
      </w:pPr>
      <w:r>
        <w:rPr/>
        <w:t>AAGACTTTGAAGGTCAAGGCTTTGAACGCCGGTAAGATCTGTTCCCACAAGGGTGTCAAC</w:t>
      </w:r>
    </w:p>
    <w:p>
      <w:pPr>
        <w:pStyle w:val="HTMLPreformatted"/>
        <w:rPr/>
      </w:pPr>
      <w:r>
        <w:rPr/>
        <w:t>TTACCAGGTACCGATGTCGATTTGCCAGCTTTGTCTGAAAAGGACAAGGAAGATTTGAGA</w:t>
      </w:r>
    </w:p>
    <w:p>
      <w:pPr>
        <w:pStyle w:val="HTMLPreformatted"/>
        <w:rPr/>
      </w:pPr>
      <w:r>
        <w:rPr/>
        <w:t>TTCGGTGTCAAGAACGGTGTCCACATGGTCTTCGCTTCTTTCATCAGAACCGCCAACGAT</w:t>
      </w:r>
    </w:p>
    <w:p>
      <w:pPr>
        <w:pStyle w:val="HTMLPreformatted"/>
        <w:rPr/>
      </w:pPr>
      <w:r>
        <w:rPr/>
        <w:t>GTTTTGACCATCAGAGAAGTCTTGGGTGAACAAGGTAAGGACGTCAAGATCATTGTCAAG</w:t>
      </w:r>
    </w:p>
    <w:p>
      <w:pPr>
        <w:pStyle w:val="HTMLPreformatted"/>
        <w:rPr/>
      </w:pPr>
      <w:r>
        <w:rPr/>
        <w:t>ATTGAAAACCAACAAGGTGTTAACAACTTCGACGAAATCTTGAAGGTCACTGACGGTGTT</w:t>
      </w:r>
    </w:p>
    <w:p>
      <w:pPr>
        <w:pStyle w:val="HTMLPreformatted"/>
        <w:rPr/>
      </w:pPr>
      <w:r>
        <w:rPr/>
        <w:t>ATGGTTGCCAGAGGTGACTTGGGTATTGAAATCCCAGCCCCAGAAGTCTTGGCTGTCCAA</w:t>
      </w:r>
    </w:p>
    <w:p>
      <w:pPr>
        <w:pStyle w:val="HTMLPreformatted"/>
        <w:rPr/>
      </w:pPr>
      <w:r>
        <w:rPr/>
        <w:t>AAGAAATTGATTGCTAAGTCTAACTTGGCTGGTAAGCCAGTTATCTGTGCTACCCAAATG</w:t>
      </w:r>
    </w:p>
    <w:p>
      <w:pPr>
        <w:pStyle w:val="HTMLPreformatted"/>
        <w:rPr/>
      </w:pPr>
      <w:r>
        <w:rPr/>
        <w:t>TTGGAATCCATGACTTACAACCCAAGACCAACCAGAGCTGAAGTTTCCGATGTCGGTAAC</w:t>
      </w:r>
    </w:p>
    <w:p>
      <w:pPr>
        <w:pStyle w:val="HTMLPreformatted"/>
        <w:rPr/>
      </w:pPr>
      <w:r>
        <w:rPr/>
        <w:t>GCTATCTTGGATGGTGCTGACTGTGTTATGTTGTCTGGTGAAACCGCCAAGGGTAACTAC</w:t>
      </w:r>
    </w:p>
    <w:p>
      <w:pPr>
        <w:pStyle w:val="HTMLPreformatted"/>
        <w:rPr/>
      </w:pPr>
      <w:r>
        <w:rPr/>
        <w:t>CCAATCAACGCCGTTACCACTATGGCTGAAACCGCTGTCATTGCTGAACAAGCTATCGCT</w:t>
      </w:r>
    </w:p>
    <w:p>
      <w:pPr>
        <w:pStyle w:val="HTMLPreformatted"/>
        <w:rPr/>
      </w:pPr>
      <w:r>
        <w:rPr/>
        <w:t>TACTTGCCAAACTACGATGACATGAGAAACTGTACTCCAAAGCCAACCTCCACCACCGAA</w:t>
      </w:r>
    </w:p>
    <w:p>
      <w:pPr>
        <w:pStyle w:val="HTMLPreformatted"/>
        <w:rPr/>
      </w:pPr>
      <w:r>
        <w:rPr/>
        <w:t>ACCGTCGCTGCCTCCGCTGTCGCTGCTGTTTTCGAACAAAAGGCCAAGGCTATCATTGTC</w:t>
      </w:r>
    </w:p>
    <w:p>
      <w:pPr>
        <w:pStyle w:val="HTMLPreformatted"/>
        <w:rPr/>
      </w:pPr>
      <w:r>
        <w:rPr/>
        <w:t>TTGTCCACTTCCGGTACCACCCCAAGATTGGTTTCCAAGTACAGACCAAACTGTCCAATC</w:t>
      </w:r>
    </w:p>
    <w:p>
      <w:pPr>
        <w:pStyle w:val="HTMLPreformatted"/>
        <w:rPr/>
      </w:pPr>
      <w:r>
        <w:rPr/>
        <w:t>ATCTTGGTTACCAGATGCCCAAGAGCTGCTAGATTCTCTCACTTGTACAGAGGTGTCTTC</w:t>
      </w:r>
    </w:p>
    <w:p>
      <w:pPr>
        <w:pStyle w:val="HTMLPreformatted"/>
        <w:rPr/>
      </w:pPr>
      <w:r>
        <w:rPr/>
        <w:t>CCATTCGTTTTCGAAAAGGAACCTGTCTCTGACTGGACTGATGATGTTGAAGCCCGTATC</w:t>
      </w:r>
    </w:p>
    <w:p>
      <w:pPr>
        <w:pStyle w:val="HTMLPreformatted"/>
        <w:rPr/>
      </w:pPr>
      <w:r>
        <w:rPr/>
        <w:t>AACTTCGGTATTGAAAAGGCTAAGGAATTCGGTATCTTGAAGAAGGGTGACACTTACGTT</w:t>
      </w:r>
    </w:p>
    <w:p>
      <w:pPr>
        <w:pStyle w:val="HTMLPreformatted"/>
        <w:rPr/>
      </w:pPr>
      <w:r>
        <w:rPr/>
        <w:t>TCCATCCAAGGTTTCAAGGCCGGTGCTGGTCACTCCAACACTTTGCAAGTCTCTACCGTT</w:t>
      </w:r>
    </w:p>
    <w:p>
      <w:pPr>
        <w:pStyle w:val="HTMLPreformatted"/>
        <w:rPr/>
      </w:pPr>
      <w:r>
        <w:rPr/>
        <w:t>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789   20   55.59   50.00  3.00  0.00 CAGAGGTGACTTGGGTATTG</w:t>
      </w:r>
    </w:p>
    <w:p>
      <w:pPr>
        <w:pStyle w:val="HTMLPreformatted"/>
        <w:rPr/>
      </w:pPr>
      <w:r>
        <w:rPr/>
        <w:t>RIGHT PRIMER       933   20   57.02   50.00  3.00  0.00 GGTTGGTCTTGGGTTGTAAG</w:t>
      </w:r>
    </w:p>
    <w:p>
      <w:pPr>
        <w:pStyle w:val="HTMLPreformatted"/>
        <w:rPr/>
      </w:pPr>
      <w:r>
        <w:rPr/>
        <w:t>SEQUENCE SIZE: 1503</w:t>
      </w:r>
    </w:p>
    <w:p>
      <w:pPr>
        <w:pStyle w:val="HTMLPreformatted"/>
        <w:rPr/>
      </w:pPr>
      <w:r>
        <w:rPr/>
        <w:t>INCLUDED REGION SIZE: 150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45, PAIR ANY COMPL: 3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TCTAGATTAGAAAGATTGACCTCATTAAACGTTGTTGCTGGTTCTGACTTGAGAA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CCTCCATCATTGGTACCATCGGTCCAAAGACCAACAACCCAGAAACCTTGGTTGCT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AGAAAGGCTGGTTTGAACATTGTCCGTATGAACTTCTCTCACGGTTCTTACGAATACC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AAGTCTGTCATTGACAACGCCAGAAAGTCCGAAGAATTGTACCCAGGTAGACCATTGG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ATTGCTTTGGACACCAAGGGTCCAGAAATCAGAACTGGTACCACCACCAACGATGTTG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TACCCAATCCCACCAAACCACGAAATGATCTTCACCACCGATGACAAGTACGCTAAG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TGTGACGACAAGATCATGTACGTTGACTACAAGAACATCACCAAGGTCATCTCCGC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AGAATCATCTACGTTGATGATGGTGTTTTGTCTTTCCAAGTTTTGGAAGTCGTTGACG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AAGACTTTGAAGGTCAAGGCTTTGAACGCCGGTAAGATCTGTTCCCACAAGGGTGTCA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TTACCAGGTACCGATGTCGATTTGCCAGCTTTGTCTGAAAAGGACAAGGAAGATTTGA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TTCGGTGTCAAGAACGGTGTCCACATGGTCTTCGCTTCTTTCATCAGAACCGCCAACG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GTTTTGACCATCAGAGAAGTCTTGGGTGAACAAGGTAAGGACGTCAAGATCATTGTC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ATTGAAAACCAACAAGGTGTTAACAACTTCGACGAAATCTTGAAGGTCACTGACGGT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ATGGTTGCCAGAGGTGACTTGGGTATTGAAATCCCAGCCCCAGAAGTCTTGGCTGTCCAA</w:t>
      </w:r>
    </w:p>
    <w:p>
      <w:pPr>
        <w:pStyle w:val="HTMLPreformatted"/>
        <w:rPr/>
      </w:pPr>
      <w:r>
        <w:rPr>
          <w:rFonts w:eastAsia="Courier New"/>
        </w:rPr>
        <w:t xml:space="preserve">              </w:t>
      </w:r>
      <w:r>
        <w:rPr/>
        <w:t xml:space="preserve">&gt;&gt;&gt;&gt;&gt;&gt;&gt;&gt;&gt;&gt;&gt;&gt;&gt;&gt;&gt;&gt;&gt;&gt;&gt;&gt;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AAGAAATTGATTGCTAAGTCTAACTTGGCTGGTAAGCCAGTTATCTGTGCTACCCAAA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TTGGAATCCATGACTTACAACCCAAGACCAACCAGAGCTGAAGTTTCCGATGTCGGTAAC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 xml:space="preserve">&lt;&lt;&lt;&lt;&lt;&lt;&lt;&lt;&lt;&lt;&lt;&lt;&lt;&lt;&lt;&lt;&lt;&lt;&lt;&lt;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GCTATCTTGGATGGTGCTGACTGTGTTATGTTGTCTGGTGAAACCGCCAAGGGTAACT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CCAATCAACGCCGTTACCACTATGGCTGAAACCGCTGTCATTGCTGAACAAGCTATC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81 TACTTGCCAAACTACGATGACATGAGAAACTGTACTCCAAAGCCAACCTCCACCACCG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141 ACCGTCGCTGCCTCCGCTGTCGCTGCTGTTTTCGAACAAAAGGCCAAGGCTATCATTG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01 TTGTCCACTTCCGGTACCACCCCAAGATTGGTTTCCAAGTACAGACCAAACTGTCCA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61 ATCTTGGTTACCAGATGCCCAAGAGCTGCTAGATTCTCTCACTTGTACAGAGGTGTC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21 CCATTCGTTTTCGAAAAGGAACCTGTCTCTGACTGGACTGATGATGTTGAAGCCCGT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81 AACTTCGGTATTGAAAAGGCTAAGGAATTCGGTATCTTGAAGAAGGGTGACACTTAC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441 TCCATCCAAGGTTTCAAGGCCGGTGCTGGTCACTCCAACACTTTGCAAGTCTCTACC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501 TAA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9">
              <w:r>
                <w:rPr>
                  <w:rStyle w:val="InternetLink"/>
                </w:rPr>
                <w:t>chrI:72574+72718</w:t>
              </w:r>
            </w:hyperlink>
            <w:r>
              <w:rPr/>
              <w:t xml:space="preserve"> 145bp CAGAGGTGACTTGGGTATTG GGTTGGTCTTGGGTTGTAAG</w:t>
            </w:r>
          </w:p>
          <w:p>
            <w:pPr>
              <w:pStyle w:val="HTMLPreformatted"/>
              <w:rPr/>
            </w:pPr>
            <w:r>
              <w:rPr/>
              <w:t>CAGAGGTGACTTGGGTATTGaaatcccagccccagaagtcttggctgtcc</w:t>
            </w:r>
          </w:p>
          <w:p>
            <w:pPr>
              <w:pStyle w:val="HTMLPreformatted"/>
              <w:rPr/>
            </w:pPr>
            <w:r>
              <w:rPr/>
              <w:t>aaaagaaattgattgctaagtctaacttggctggtaagccagttatctgt</w:t>
            </w:r>
          </w:p>
          <w:p>
            <w:pPr>
              <w:pStyle w:val="HTMLPreformatted"/>
              <w:rPr/>
            </w:pPr>
            <w:r>
              <w:rPr/>
              <w:t>gctacccaaatgttggaatccatgaCTTACAACCCAAGACCAACC</w:t>
            </w:r>
          </w:p>
        </w:tc>
      </w:tr>
    </w:tbl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9) YCR012W- PGK1  Chr 3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  NC_0011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03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  <w:t>ATGTCTTTATCTTCAAAGTTGTCTGTCCAAGATTTGGACTTGAAGGACAAGCGTGTCTTC</w:t>
      </w:r>
    </w:p>
    <w:p>
      <w:pPr>
        <w:pStyle w:val="HTMLPreformatted"/>
        <w:rPr/>
      </w:pPr>
      <w:r>
        <w:rPr/>
        <w:t>ATCAGAGTTGACTTCAACGTCCCATTGGACGGTAAGAAGATCACTTCTAACCAAAGAATT</w:t>
      </w:r>
    </w:p>
    <w:p>
      <w:pPr>
        <w:pStyle w:val="HTMLPreformatted"/>
        <w:rPr/>
      </w:pPr>
      <w:r>
        <w:rPr/>
        <w:t>GTTGCTGCTTTGCCAACCATCAAGTACGTTTTGGAACACCACCCAAGATACGTTGTCTTG</w:t>
      </w:r>
    </w:p>
    <w:p>
      <w:pPr>
        <w:pStyle w:val="HTMLPreformatted"/>
        <w:rPr/>
      </w:pPr>
      <w:r>
        <w:rPr/>
        <w:t>GCTTCTCACTTGGGTAGACCAAACGGTGAAAGAAACGAAAAATACTCTTTGGCTCCAGTT</w:t>
      </w:r>
    </w:p>
    <w:p>
      <w:pPr>
        <w:pStyle w:val="HTMLPreformatted"/>
        <w:rPr/>
      </w:pPr>
      <w:r>
        <w:rPr/>
        <w:t>GCTAAGGAATTGCAATCATTGTTGGGTAAGGATGTCACCTTCTTGAACGACTGTGTCGGT</w:t>
      </w:r>
    </w:p>
    <w:p>
      <w:pPr>
        <w:pStyle w:val="HTMLPreformatted"/>
        <w:rPr/>
      </w:pPr>
      <w:r>
        <w:rPr/>
        <w:t>CCAGAAGTTGAAGCCGCTGTCAAGGCTTCTGCCCCAGGTTCCGTTATTTTGTTGGAAAAC</w:t>
      </w:r>
    </w:p>
    <w:p>
      <w:pPr>
        <w:pStyle w:val="HTMLPreformatted"/>
        <w:rPr/>
      </w:pPr>
      <w:r>
        <w:rPr/>
        <w:t>TTGCGTTACCACATCGAAGAAGAAGGTTCCAGAAAGGTCGATGGTCAAAAGGTCAAGGCT</w:t>
      </w:r>
    </w:p>
    <w:p>
      <w:pPr>
        <w:pStyle w:val="HTMLPreformatted"/>
        <w:rPr/>
      </w:pPr>
      <w:r>
        <w:rPr/>
        <w:t>TCCAAGGAAGATGTTCAAAAGTTCAGACACGAATTGAGCTCTTTGGCTGATGTTTACATC</w:t>
      </w:r>
    </w:p>
    <w:p>
      <w:pPr>
        <w:pStyle w:val="HTMLPreformatted"/>
        <w:rPr/>
      </w:pPr>
      <w:r>
        <w:rPr/>
        <w:t>AACGATGCCTTCGGTACCGCTCACAGAGCTCACTCTTCTATGGTCGGTTTCGACTTGCCA</w:t>
      </w:r>
    </w:p>
    <w:p>
      <w:pPr>
        <w:pStyle w:val="HTMLPreformatted"/>
        <w:rPr/>
      </w:pPr>
      <w:r>
        <w:rPr/>
        <w:t>CAACGTGCTGCCGGTTTCTTGTTGGAAAAGGAATTGAAGTACTTCGGTAAGGCTTTGGAG</w:t>
      </w:r>
    </w:p>
    <w:p>
      <w:pPr>
        <w:pStyle w:val="HTMLPreformatted"/>
        <w:rPr/>
      </w:pPr>
      <w:r>
        <w:rPr/>
        <w:t>AACCCAACCAGACCATTCTTGGCCATCTTAGGTGGTGCCAAGGTTGCTGACAAGATTCAA</w:t>
      </w:r>
    </w:p>
    <w:p>
      <w:pPr>
        <w:pStyle w:val="HTMLPreformatted"/>
        <w:rPr/>
      </w:pPr>
      <w:r>
        <w:rPr/>
        <w:t>TTGATTGACAACTTGTTGGACAAGGTCGACTCTATCATCATTGGTGGTGGTATGGCTTTC</w:t>
      </w:r>
    </w:p>
    <w:p>
      <w:pPr>
        <w:pStyle w:val="HTMLPreformatted"/>
        <w:rPr/>
      </w:pPr>
      <w:r>
        <w:rPr/>
        <w:t>ACCTTCAAGAAGGTTTTGGAAAACACTGAAATCGGTGACTCCATCTTCGACAAGGCTGGT</w:t>
      </w:r>
    </w:p>
    <w:p>
      <w:pPr>
        <w:pStyle w:val="HTMLPreformatted"/>
        <w:rPr/>
      </w:pPr>
      <w:r>
        <w:rPr/>
        <w:t>GCTGAAATCGTTCCAAAGTTGATGGAAAAGGCCAAGGCCAAGGGTGTCGAAGTCGTCTTG</w:t>
      </w:r>
    </w:p>
    <w:p>
      <w:pPr>
        <w:pStyle w:val="HTMLPreformatted"/>
        <w:rPr/>
      </w:pPr>
      <w:r>
        <w:rPr/>
        <w:t>CCAGTCGACTTCATCATTGCTGATGCTTTCTCTGCTGATGCCAACACCAAGACTGTCACT</w:t>
      </w:r>
    </w:p>
    <w:p>
      <w:pPr>
        <w:pStyle w:val="HTMLPreformatted"/>
        <w:rPr/>
      </w:pPr>
      <w:r>
        <w:rPr/>
        <w:t>GACAAGGAAGGTATTCCAGCTGGCTGGCAAGGGTTGGACAATGGTCCAGAATCTAGAAAG</w:t>
      </w:r>
    </w:p>
    <w:p>
      <w:pPr>
        <w:pStyle w:val="HTMLPreformatted"/>
        <w:rPr/>
      </w:pPr>
      <w:r>
        <w:rPr/>
        <w:t>TTGTTTGCTGCTACTGTTGCAAAGGCTAAGACCATTGTCTGGAACGGTCCACCAGGTGTT</w:t>
      </w:r>
    </w:p>
    <w:p>
      <w:pPr>
        <w:pStyle w:val="HTMLPreformatted"/>
        <w:rPr/>
      </w:pPr>
      <w:r>
        <w:rPr/>
        <w:t>TTCGAATTCGAAAAGTTCGCTGCTGGTACTAAGGCTTTGTTAGACGAAGTTGTCAAGAGC</w:t>
      </w:r>
    </w:p>
    <w:p>
      <w:pPr>
        <w:pStyle w:val="HTMLPreformatted"/>
        <w:rPr/>
      </w:pPr>
      <w:r>
        <w:rPr/>
        <w:t>TCTGCTGCTGGTAACACCGTCATCATTGGTGGTGGTGACACTGCCACTGTCGCTAAGAAG</w:t>
      </w:r>
    </w:p>
    <w:p>
      <w:pPr>
        <w:pStyle w:val="HTMLPreformatted"/>
        <w:rPr/>
      </w:pPr>
      <w:r>
        <w:rPr/>
        <w:t>TACGGTGTCACTGACAAGATCTCCCATGTCTCTACTGGTGGTGGTGCTTCTTTGGAATTA</w:t>
      </w:r>
    </w:p>
    <w:p>
      <w:pPr>
        <w:pStyle w:val="HTMLPreformatted"/>
        <w:rPr/>
      </w:pPr>
      <w:r>
        <w:rPr/>
        <w:t>TTGGAAGGTAAGGAATTGCCAGGTGTTGCTTTCTTATCCGAAAAGAAA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153   19   55.13   52.63  2.00  0.00 GGAACACCACCCAAGATAC</w:t>
      </w:r>
    </w:p>
    <w:p>
      <w:pPr>
        <w:pStyle w:val="HTMLPreformatted"/>
        <w:rPr/>
      </w:pPr>
      <w:r>
        <w:rPr/>
        <w:t>RIGHT PRIMER       279   19   55.13   52.63  3.00  0.00 GGTGACATCCTTACCCAAC</w:t>
      </w:r>
    </w:p>
    <w:p>
      <w:pPr>
        <w:pStyle w:val="HTMLPreformatted"/>
        <w:rPr/>
      </w:pPr>
      <w:r>
        <w:rPr/>
        <w:t>SEQUENCE SIZE: 1251</w:t>
      </w:r>
    </w:p>
    <w:p>
      <w:pPr>
        <w:pStyle w:val="HTMLPreformatted"/>
        <w:rPr/>
      </w:pPr>
      <w:r>
        <w:rPr/>
        <w:t>INCLUDED REGION SIZE: 125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27, PAIR ANY COMPL: 4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TCTTTATCTTCAAAGTTGTCTGTCCAAGATTTGGACTTGAAGGACAAGCGTGTC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TCAGAGTTGACTTCAACGTCCCATTGGACGGTAAGAAGATCACTTCTAACCAAAGAA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GTTGCTGCTTTGCCAACCATCAAGTACGTTTTGGAACACCACCCAAGATACGTTGTCTTG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</w:t>
      </w:r>
      <w:r>
        <w:rPr/>
        <w:t xml:space="preserve">&gt;&gt;&gt;&gt;&gt;&gt;&gt;&gt;&gt;&gt;&gt;&gt;&gt;&gt;&gt;&gt;&gt;&gt;&gt;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GCTTCTCACTTGGGTAGACCAAACGGTGAAAGAAACGAAAAATACTCTTTGGCTCCA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GCTAAGGAATTGCAATCATTGTTGGGTAAGGATGTCACCTTCTTGAACGACTGTGTCGG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 xml:space="preserve">&lt;&lt;&lt;&lt;&lt;&lt;&lt;&lt;&lt;&lt;&lt;&lt;&lt;&lt;&lt;&lt;&lt;&lt;&lt;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CCAGAAGTTGAAGCCGCTGTCAAGGCTTCTGCCCCAGGTTCCGTTATTTTGTTGGAAA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TTGCGTTACCACATCGAAGAAGAAGGTTCCAGAAAGGTCGATGGTCAAAAGGTCAAG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TCCAAGGAAGATGTTCAAAAGTTCAGACACGAATTGAGCTCTTTGGCTGATGTTTAC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AACGATGCCTTCGGTACCGCTCACAGAGCTCACTCTTCTATGGTCGGTTTCGACTTGC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CAACGTGCTGCCGGTTTCTTGTTGGAAAAGGAATTGAAGTACTTCGGTAAGGCTTTGG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AACCCAACCAGACCATTCTTGGCCATCTTAGGTGGTGCCAAGGTTGCTGACAAGATT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TTGATTGACAACTTGTTGGACAAGGTCGACTCTATCATCATTGGTGGTGGTATGGCT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ACCTTCAAGAAGGTTTTGGAAAACACTGAAATCGGTGACTCCATCTTCGACAAGGC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GCTGAAATCGTTCCAAAGTTGATGGAAAAGGCCAAGGCCAAGGGTGTCGAAGTCGTC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CCAGTCGACTTCATCATTGCTGATGCTTTCTCTGCTGATGCCAACACCAAGACTGTCA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GACAAGGAAGGTATTCCAGCTGGCTGGCAAGGGTTGGACAATGGTCCAGAATCTAGA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TTGTTTGCTGCTACTGTTGCAAAGGCTAAGACCATTGTCTGGAACGGTCCACCAGGT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TTCGAATTCGAAAAGTTCGCTGCTGGTACTAAGGCTTTGTTAGACGAAGTTGTCAAGAG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81 TCTGCTGCTGGTAACACCGTCATCATTGGTGGTGGTGACACTGCCACTGTCGCTAAG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141 TACGGTGTCACTGACAAGATCTCCCATGTCTCTACTGGTGGTGGTGCTTCTTTGGAAT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01 TTGGAAGGTAAGGAATTGCCAGGTGTTGCTTTCTTATCCGAAAAGAAAT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</w:t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10">
              <w:r>
                <w:rPr>
                  <w:rStyle w:val="InternetLink"/>
                </w:rPr>
                <w:t>chrIII:137898+138024</w:t>
              </w:r>
            </w:hyperlink>
            <w:r>
              <w:rPr/>
              <w:t xml:space="preserve"> 127bp GGAACACCACCCAAGATAC GGTGACATCCTTACCCAAC</w:t>
            </w:r>
          </w:p>
          <w:p>
            <w:pPr>
              <w:pStyle w:val="HTMLPreformatted"/>
              <w:rPr/>
            </w:pPr>
            <w:r>
              <w:rPr/>
              <w:t>GGAACACCACCCAAGATACgttgtcttggcttctcacttgggtagaccaa</w:t>
            </w:r>
          </w:p>
          <w:p>
            <w:pPr>
              <w:pStyle w:val="HTMLPreformatted"/>
              <w:rPr/>
            </w:pPr>
            <w:r>
              <w:rPr/>
              <w:t>acggtgaaagaaacgaaaaatactctttggctccagttgctaaggaattg</w:t>
            </w:r>
          </w:p>
          <w:p>
            <w:pPr>
              <w:pStyle w:val="HTMLPreformatted"/>
              <w:rPr/>
            </w:pPr>
            <w:r>
              <w:rPr/>
              <w:t>caatcattGTTGGGTAAGGATGTCACC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b/>
          <w:b/>
          <w:sz w:val="28"/>
          <w:szCs w:val="28"/>
        </w:rPr>
      </w:pPr>
      <w:r>
        <w:rPr>
          <w:rFonts w:eastAsia="Times New Roman" w:cs="Calibri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b/>
          <w:b/>
          <w:sz w:val="28"/>
          <w:szCs w:val="28"/>
        </w:rPr>
      </w:pPr>
      <w:r>
        <w:rPr>
          <w:rFonts w:eastAsia="Times New Roman" w:cs="Calibri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10) YOL086C- ADH1  Chr 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   NC_0011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40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  <w:lang w:val="tr-TR" w:eastAsia="tr-TR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tr-TR" w:eastAsia="tr-T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TGTCTATCCCAGAAACTCAAAAAGGTGTTATCTTCTACGAATCCCACGGTAAGTT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ACAAAGATATTCCAGTTCCAAAGCCAAAGGCCAACGAATTGTTGATCAACGTTAAA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CTGGTGTCTGTCACACTGACTTGCACGCTTGGCACGGTGACTGGCCATTGCCAGTT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TACCATTAGTCGGTGGTCACGAAGGTGCCGGTGTCGTTGTCGGCATGGGTGAAAAC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AGGGCTGGAAGATCGGTGACTACGCCGGTATCAAATGGTTGAACGGTTCTTGTATG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GTGAATACTGTGAATTGGGTAACGAATCCAACTGTCCTCACGCTGACTTGTCTGGT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CCCACGACGGTTCTTTCCAACAATACGCTACCGCTGACGCTGTTCAAGCCGCTCA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CTCAAGGTACCGACTTGGCCCAAGTCGCCCCCATCTTGTGTGCTGGTATCACCGTCT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AGGCTTTGAAGTCTGCTAACTTGATGGCCGGTCACTGGGTTGCTATCTCCGGTGC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GTGGTCTAGGTTCTTTGGCTGTTCAATACGCCAAGGCTATGGGTTACAGAGTCTTG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TTGACGGTGGTGAAGGTAAGGAAGAATTATTCAGATCCATCGGTGGTGAAGTCTT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ACTTCACTAAGGAAAAGGACATTGTCGGTGCTGTTCTAAAGGCCACTGACGGTGGT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CACGGTGTCATCAACGTTTCCGTTTCCGAAGCCGCTATTGAAGCTTCTACCAGATAC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AGCTAACGGTACCACCGTTTTGGTCGGTATGCCAGCTGGTGCCAAGTGTTGTTCTG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TCTTCAACCAAGTCGTCAAGTCCATCTCTATTGTTGGTTCTTACGTCGGTAACAGA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ACACCAGAGAAGCTTTGGACTTCTTCGCCAGAGGTTTGGTCAAGTCTCCAATCAAGG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TCGGCTTGTCTACCTTGCCAGAAATTTACGAAAAGATGGAAAAGGGTCAAATCGTTGGT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GATACGTTGTTGACACTTCTAAA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850   20   55.72   50.00  2.00  0.00 CAAGTCGTCAAGTCCATCTC</w:t>
      </w:r>
    </w:p>
    <w:p>
      <w:pPr>
        <w:pStyle w:val="HTMLPreformatted"/>
        <w:rPr/>
      </w:pPr>
      <w:r>
        <w:rPr/>
        <w:t>RIGHT PRIMER       974   19   55.29   52.63  2.00  0.00 GTAGACAAGCCGACAACCT</w:t>
      </w:r>
    </w:p>
    <w:p>
      <w:pPr>
        <w:pStyle w:val="HTMLPreformatted"/>
        <w:rPr/>
      </w:pPr>
      <w:r>
        <w:rPr/>
        <w:t>SEQUENCE SIZE: 1047</w:t>
      </w:r>
    </w:p>
    <w:p>
      <w:pPr>
        <w:pStyle w:val="HTMLPreformatted"/>
        <w:rPr/>
      </w:pPr>
      <w:r>
        <w:rPr/>
        <w:t>INCLUDED REGION SIZE: 1047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25, PAIR ANY COMPL: 5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TCTATCCCAGAAACTCAAAAAGGTGTTATCTTCTACGAATCCCACGGTAAGTTGG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TACAAAGATATTCCAGTTCCAAAGCCAAAGGCCAACGAATTGTTGATCAACGTTAAAT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TCTGGTGTCTGTCACACTGACTTGCACGCTTGGCACGGTGACTGGCCATTGCCAGTT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CTACCATTAGTCGGTGGTCACGAAGGTGCCGGTGTCGTTGTCGGCATGGGTGAAAAC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AAGGGCTGGAAGATCGGTGACTACGCCGGTATCAAATGGTTGAACGGTTCTTGTATGG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TGTGAATACTGTGAATTGGGTAACGAATCCAACTGTCCTCACGCTGACTTGTCTGGTT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ACCCACGACGGTTCTTTCCAACAATACGCTACCGCTGACGCTGTTCAAGCCGCTCACA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CCTCAAGGTACCGACTTGGCCCAAGTCGCCCCCATCTTGTGTGCTGGTATCACCGTCT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AAGGCTTTGAAGTCTGCTAACTTGATGGCCGGTCACTGGGTTGCTATCTCCGGTGCT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GGTGGTCTAGGTTCTTTGGCTGTTCAATACGCCAAGGCTATGGGTTACAGAGTCTTG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ATTGACGGTGGTGAAGGTAAGGAAGAATTATTCAGATCCATCGGTGGTGAAGTCTTCA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GACTTCACTAAGGAAAAGGACATTGTCGGTGCTGTTCTAAAGGCCACTGACGGTGGT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CACGGTGTCATCAACGTTTCCGTTTCCGAAGCCGCTATTGAAGCTTCTACCAGATACG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AGAGCTAACGGTACCACCGTTTTGGTCGGTATGCCAGCTGGTGCCAAGTGTTGTTCTG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GTCTTCAACCAAGTCGTCAAGTCCATCTCTATTGTTGGTTCTTACGTCGGTAACAGAGC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 xml:space="preserve">&gt;&gt;&gt;&gt;&gt;&gt;&gt;&gt;&gt;&gt;&gt;&gt;&gt;&gt;&gt;&gt;&gt;&gt;&gt;&gt;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GACACCAGAGAAGCTTTGGACTTCTTCGCCAGAGGTTTGGTCAAGTCTCCAATCAAGGT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</w:t>
      </w:r>
      <w:r>
        <w:rPr/>
        <w:t>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GTCGGCTTGTCTACCTTGCCAGAAATTTACGAAAAGATGGAAAAGGGTCAAATCGTTGGT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lt;&lt;&lt;&lt;&lt;&lt;&lt;&lt;&lt;&lt;&lt;&lt;&lt;&lt;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AGATACGTTGTTGACACTTCTAAATAA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11">
              <w:r>
                <w:rPr>
                  <w:rStyle w:val="InternetLink"/>
                </w:rPr>
                <w:t>chrXV:159621-159745</w:t>
              </w:r>
            </w:hyperlink>
            <w:r>
              <w:rPr/>
              <w:t xml:space="preserve"> 125bp CAAGTCGTCAAGTCCATCTC GTAGACAAGCCGACAACCT</w:t>
            </w:r>
          </w:p>
          <w:p>
            <w:pPr>
              <w:pStyle w:val="HTMLPreformatted"/>
              <w:rPr/>
            </w:pPr>
            <w:r>
              <w:rPr/>
              <w:t>CAAGTCGTCAAGTCCATCTCtattgttggttcttacgtcggtaacagagc</w:t>
            </w:r>
          </w:p>
          <w:p>
            <w:pPr>
              <w:pStyle w:val="HTMLPreformatted"/>
              <w:rPr/>
            </w:pPr>
            <w:r>
              <w:rPr/>
              <w:t>tgacaccagagaagctttggacttcttcgccagaggtttggtcaagtctc</w:t>
            </w:r>
          </w:p>
          <w:p>
            <w:pPr>
              <w:pStyle w:val="HTMLPreformatted"/>
              <w:rPr/>
            </w:pPr>
            <w:r>
              <w:rPr/>
              <w:t>caatcaAGGTTGTCGGCTTGTCTAC</w:t>
            </w:r>
          </w:p>
        </w:tc>
      </w:tr>
    </w:tbl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1-) YFL039C- ACT1  Chr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0504</w:t>
      </w:r>
    </w:p>
    <w:p>
      <w:pPr>
        <w:pStyle w:val="HTMLPreformatted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</w:t>
      </w:r>
    </w:p>
    <w:p>
      <w:pPr>
        <w:pStyle w:val="HTMLPreformatted"/>
        <w:rPr/>
      </w:pPr>
      <w:r>
        <w:rPr/>
        <w:t>ATGGATTCTGGTATGTTCTAGCGCTTGCACCATCCCATTTAACTGTAAGAAGAATTGCAC</w:t>
      </w:r>
    </w:p>
    <w:p>
      <w:pPr>
        <w:pStyle w:val="HTMLPreformatted"/>
        <w:rPr/>
      </w:pPr>
      <w:r>
        <w:rPr/>
        <w:t>GGTCCCAATTGCTCGAGAGATTTCTCTTTTACCTTTTTTTACTATTTTTCACTCTCCCAT</w:t>
      </w:r>
    </w:p>
    <w:p>
      <w:pPr>
        <w:pStyle w:val="HTMLPreformatted"/>
        <w:rPr/>
      </w:pPr>
      <w:r>
        <w:rPr/>
        <w:t>AACCTCCTATATTGACTGATCTGTAATAACCACGATATTATTGGAATAAATAGGGGCTTG</w:t>
      </w:r>
    </w:p>
    <w:p>
      <w:pPr>
        <w:pStyle w:val="HTMLPreformatted"/>
        <w:rPr/>
      </w:pPr>
      <w:r>
        <w:rPr/>
        <w:t>AAATTTGGAAAAAAAAAAAAAACTGAAATATTTTCGTGATAAGTGATAGTGATATTCTTC</w:t>
      </w:r>
    </w:p>
    <w:p>
      <w:pPr>
        <w:pStyle w:val="HTMLPreformatted"/>
        <w:rPr/>
      </w:pPr>
      <w:r>
        <w:rPr/>
        <w:t>TTTTATTTGCTACTGTTACTAAGTCTCATGTACTAACATCGATTGCTTCATTCTTTTTGT</w:t>
      </w:r>
    </w:p>
    <w:p>
      <w:pPr>
        <w:pStyle w:val="HTMLPreformatted"/>
        <w:rPr/>
      </w:pPr>
      <w:r>
        <w:rPr/>
        <w:t>TGCTATATTATATGTTTAGAGGTTGCTGCTTTGGTTATTGATAACGGTTCTGGTATGTGT</w:t>
      </w:r>
    </w:p>
    <w:p>
      <w:pPr>
        <w:pStyle w:val="HTMLPreformatted"/>
        <w:rPr/>
      </w:pPr>
      <w:r>
        <w:rPr/>
        <w:t>AAAGCCGGTTTTGCCGGTGACGACGCTCCTCGTGCTGTCTTCCCATCTATCGTCGGTAGA</w:t>
      </w:r>
    </w:p>
    <w:p>
      <w:pPr>
        <w:pStyle w:val="HTMLPreformatted"/>
        <w:rPr/>
      </w:pPr>
      <w:r>
        <w:rPr/>
        <w:t>CCAAGACACCAAGGTATCATGGTCGGTATGGGTCAAAAAGACTCCTACGTTGGTGATGAA</w:t>
      </w:r>
    </w:p>
    <w:p>
      <w:pPr>
        <w:pStyle w:val="HTMLPreformatted"/>
        <w:rPr/>
      </w:pPr>
      <w:r>
        <w:rPr/>
        <w:t>GCTCAATCCAAGAGAGGTATCTTGACTTTACGTTACCCAATTGAACACGGTATTGTCACC</w:t>
      </w:r>
    </w:p>
    <w:p>
      <w:pPr>
        <w:pStyle w:val="HTMLPreformatted"/>
        <w:rPr/>
      </w:pPr>
      <w:r>
        <w:rPr/>
        <w:t>AACTGGGACGATATGGAAAAGATCTGGCATCATACCTTCTACAACGAATTGAGAGTTGCC</w:t>
      </w:r>
    </w:p>
    <w:p>
      <w:pPr>
        <w:pStyle w:val="HTMLPreformatted"/>
        <w:rPr/>
      </w:pPr>
      <w:r>
        <w:rPr/>
        <w:t>CCAGAAGAACACCCTGTTCTTTTGACTGAAGCTCCAATGAACCCTAAATCAAACAGAGAA</w:t>
      </w:r>
    </w:p>
    <w:p>
      <w:pPr>
        <w:pStyle w:val="HTMLPreformatted"/>
        <w:rPr/>
      </w:pPr>
      <w:r>
        <w:rPr/>
        <w:t>AAGATGACTCAAATTATGTTTGAAACTTTCAACGTTCCAGCCTTCTACGTTTCCATCCAA</w:t>
      </w:r>
    </w:p>
    <w:p>
      <w:pPr>
        <w:pStyle w:val="HTMLPreformatted"/>
        <w:rPr/>
      </w:pPr>
      <w:r>
        <w:rPr/>
        <w:t>GCCGTTTTGTCCTTGTACTCTTCCGGTAGAACTACTGGTATTGTTTTGGATTCCGGTGAT</w:t>
      </w:r>
    </w:p>
    <w:p>
      <w:pPr>
        <w:pStyle w:val="HTMLPreformatted"/>
        <w:rPr/>
      </w:pPr>
      <w:r>
        <w:rPr/>
        <w:t>GGTGTTACTCACGTCGTTCCAATTTACGCTGGTTTCTCTCTACCTCACGCCATTTTGAGA</w:t>
      </w:r>
    </w:p>
    <w:p>
      <w:pPr>
        <w:pStyle w:val="HTMLPreformatted"/>
        <w:rPr/>
      </w:pPr>
      <w:r>
        <w:rPr/>
        <w:t>ATCGATTTGGCCGGTAGAGATTTGACTGACTACTTGATGAAGATCTTGAGTGAACGTGGT</w:t>
      </w:r>
    </w:p>
    <w:p>
      <w:pPr>
        <w:pStyle w:val="HTMLPreformatted"/>
        <w:rPr/>
      </w:pPr>
      <w:r>
        <w:rPr/>
        <w:t>TACTCTTTCTCCACCACTGCTGAAAGAGAAATTGTCCGTGACATCAAGGAAAAACTATGT</w:t>
      </w:r>
    </w:p>
    <w:p>
      <w:pPr>
        <w:pStyle w:val="HTMLPreformatted"/>
        <w:rPr/>
      </w:pPr>
      <w:r>
        <w:rPr/>
        <w:t>TACGTCGCCTTGGACTTCGAACAAGAAATGCAAACCGCTGCTCAATCTTCTTCAATTGAA</w:t>
      </w:r>
    </w:p>
    <w:p>
      <w:pPr>
        <w:pStyle w:val="HTMLPreformatted"/>
        <w:rPr/>
      </w:pPr>
      <w:r>
        <w:rPr/>
        <w:t>AAATCCTACGAACTTCCAGATGGTCAAGTCATCACTATTGGTAACGAAAGATTCAGAGCC</w:t>
      </w:r>
    </w:p>
    <w:p>
      <w:pPr>
        <w:pStyle w:val="HTMLPreformatted"/>
        <w:rPr/>
      </w:pPr>
      <w:r>
        <w:rPr/>
        <w:t>CCAGAAGCTTTGTTCCATCCTTCTGTTTTGGGTTTGGAATCTGCCGGTATTGACCAAACT</w:t>
      </w:r>
    </w:p>
    <w:p>
      <w:pPr>
        <w:pStyle w:val="HTMLPreformatted"/>
        <w:rPr/>
      </w:pPr>
      <w:r>
        <w:rPr/>
        <w:t>ACTTACAACTCCATCATGAAGTGTGATGTCGATGTCCGTAAGGAATTATACGGTAACATC</w:t>
      </w:r>
    </w:p>
    <w:p>
      <w:pPr>
        <w:pStyle w:val="HTMLPreformatted"/>
        <w:rPr/>
      </w:pPr>
      <w:r>
        <w:rPr/>
        <w:t>GTTATGTCCGGTGGTACCACCATGTTCCCAGGTATTGCCGAAAGAATGCAAAAGGAAATC</w:t>
      </w:r>
    </w:p>
    <w:p>
      <w:pPr>
        <w:pStyle w:val="HTMLPreformatted"/>
        <w:rPr/>
      </w:pPr>
      <w:r>
        <w:rPr/>
        <w:t>ACCGCTTTGGCTCCATCTTCCATGAAGGTCAAGATCATTGCTCCTCCAGAAAGAAAGTAC</w:t>
      </w:r>
    </w:p>
    <w:p>
      <w:pPr>
        <w:pStyle w:val="HTMLPreformatted"/>
        <w:rPr/>
      </w:pPr>
      <w:r>
        <w:rPr/>
        <w:t>TCCGTCTGGATTGGTGGTTCTATCTTGGCTTCTTTGACTACCTTCCAACAAATGTGGATC</w:t>
      </w:r>
    </w:p>
    <w:p>
      <w:pPr>
        <w:pStyle w:val="HTMLPreformatted"/>
        <w:rPr/>
      </w:pPr>
      <w:r>
        <w:rPr/>
        <w:t>TCAAAACAAGAATACGACGAAAGTGGTCCATCTATCGTTCACCACAAGTGTTTCTA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592   20   59.84   50.00  3.00  0.00 AGAGTTGCCCCAGAAGAACA</w:t>
      </w:r>
    </w:p>
    <w:p>
      <w:pPr>
        <w:pStyle w:val="HTMLPreformatted"/>
        <w:rPr/>
      </w:pPr>
      <w:r>
        <w:rPr/>
        <w:t>RIGHT PRIMER       723   20   60.07   50.00  4.00  0.00 GGCTTGGATGGAAACGTAGA</w:t>
      </w:r>
    </w:p>
    <w:p>
      <w:pPr>
        <w:pStyle w:val="HTMLPreformatted"/>
        <w:rPr/>
      </w:pPr>
      <w:r>
        <w:rPr/>
        <w:t>SEQUENCE SIZE: 1437</w:t>
      </w:r>
    </w:p>
    <w:p>
      <w:pPr>
        <w:pStyle w:val="HTMLPreformatted"/>
        <w:rPr/>
      </w:pPr>
      <w:r>
        <w:rPr/>
        <w:t>INCLUDED REGION SIZE: 1437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32, PAIR ANY COMPL: 4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GATTCTGGTATGTTCTAGCGCTTGCACCATCCCATTTAACTGTAAGAAGAATTGC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GGTCCCAATTGCTCGAGAGATTTCTCTTTTACCTTTTTTTACTATTTTTCACTCTCCC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AACCTCCTATATTGACTGATCTGTAATAACCACGATATTATTGGAATAAATAGGGGCT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AAATTTGGAAAAAAAAAAAAAACTGAAATATTTTCGTGATAAGTGATAGTGATATTCT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TTTTATTTGCTACTGTTACTAAGTCTCATGTACTAACATCGATTGCTTCATTCTTTTT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TGCTATATTATATGTTTAGAGGTTGCTGCTTTGGTTATTGATAACGGTTCTGGTATGT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AAAGCCGGTTTTGCCGGTGACGACGCTCCTCGTGCTGTCTTCCCATCTATCGTCGGTA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CCAAGACACCAAGGTATCATGGTCGGTATGGGTCAAAAAGACTCCTACGTTGGTGATG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GCTCAATCCAAGAGAGGTATCTTGACTTTACGTTACCCAATTGAACACGGTATTGTCA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AACTGGGACGATATGGAAAAGATCTGGCATCATACCTTCTACAACGAATTGAGAGTTGCC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</w:t>
      </w:r>
      <w:r>
        <w:rPr/>
        <w:t>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CCAGAAGAACACCCTGTTCTTTTGACTGAAGCTCCAATGAACCCTAAATCAAACAGAGAA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gt;&gt;&gt;&gt;&gt;&gt;&gt;&gt;&gt;&gt;&gt;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AAGATGACTCAAATTATGTTTGAAACTTTCAACGTTCCAGCCTTCTACGTTTCCATCCAA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</w:t>
      </w:r>
      <w:r>
        <w:rPr/>
        <w:t>&lt;&lt;&lt;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GCCGTTTTGTCCTTGTACTCTTCCGGTAGAACTACTGGTATTGTTTTGGATTCCGGTGAT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lt;&lt;&lt;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GGTGTTACTCACGTCGTTCCAATTTACGCTGGTTTCTCTCTACCTCACGCCATTTTGA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ATCGATTTGGCCGGTAGAGATTTGACTGACTACTTGATGAAGATCTTGAGTGAACG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TACTCTTTCTCCACCACTGCTGAAAGAGAAATTGTCCGTGACATCAAGGAAAAACTAT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TACGTCGCCTTGGACTTCGAACAAGAAATGCAAACCGCTGCTCAATCTTCTTCAATTG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AAATCCTACGAACTTCCAGATGGTCAAGTCATCACTATTGGTAACGAAAGATTCAGAG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81 CCAGAAGCTTTGTTCCATCCTTCTGTTTTGGGTTTGGAATCTGCCGGTATTGACCAAA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141 ACTTACAACTCCATCATGAAGTGTGATGTCGATGTCCGTAAGGAATTATACGGTAAC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01 GTTATGTCCGGTGGTACCACCATGTTCCCAGGTATTGCCGAAAGAATGCAAAAGGAA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61 ACCGCTTTGGCTCCATCTTCCATGAAGGTCAAGATCATTGCTCCTCCAGAAAGAAAGT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21 TCCGTCTGGATTGGTGGTTCTATCTTGGCTTCTTTGACTACCTTCCAACAAATGTGGA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81 TCAAAACAAGAATACGACGAAAGTGGTCCATCTATCGTTCACCACAAGTGTTTCTAA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12">
              <w:r>
                <w:rPr>
                  <w:rStyle w:val="InternetLink"/>
                </w:rPr>
                <w:t>chrVI:53974-54105</w:t>
              </w:r>
            </w:hyperlink>
            <w:r>
              <w:rPr/>
              <w:t xml:space="preserve"> 132bp AGAGTTGCCCCAGAAGAACA GGCTTGGATGGAAACGTAGA</w:t>
            </w:r>
          </w:p>
          <w:p>
            <w:pPr>
              <w:pStyle w:val="HTMLPreformatted"/>
              <w:rPr/>
            </w:pPr>
            <w:r>
              <w:rPr/>
              <w:t>AGAGTTGCCCCAGAAGAACAccctgttcttttgactgaagctccaatgaa</w:t>
            </w:r>
          </w:p>
          <w:p>
            <w:pPr>
              <w:pStyle w:val="HTMLPreformatted"/>
              <w:rPr/>
            </w:pPr>
            <w:r>
              <w:rPr/>
              <w:t>ccctaaatcaaacagagaaaagatgactcaaattatgtttgaaactttca</w:t>
            </w:r>
          </w:p>
          <w:p>
            <w:pPr>
              <w:pStyle w:val="HTMLPreformatted"/>
              <w:rPr/>
            </w:pPr>
            <w:r>
              <w:rPr/>
              <w:t>acgttccagcctTCTACGTTTCCATCCAAGCC</w:t>
            </w:r>
          </w:p>
        </w:tc>
      </w:tr>
    </w:tbl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12) YLR110C- CCW12  Chr 12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  NC_001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08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  <w:t>ATGCAATTTTCTACTGTCGCTTCTATCGCCGCTGTCGCCGCTGTCGCTTCTGCCGCTGCT</w:t>
      </w:r>
    </w:p>
    <w:p>
      <w:pPr>
        <w:pStyle w:val="HTMLPreformatted"/>
        <w:rPr/>
      </w:pPr>
      <w:r>
        <w:rPr/>
        <w:t>AACGTTACCACTGCTACTGTCAGCCAAGAATCTACCACTTTGGTCACCATCACTTCTTGT</w:t>
      </w:r>
    </w:p>
    <w:p>
      <w:pPr>
        <w:pStyle w:val="HTMLPreformatted"/>
        <w:rPr/>
      </w:pPr>
      <w:r>
        <w:rPr/>
        <w:t>GAAGACCACGTCTGTTCTGAAACTGTCTCCCCAGCTTTGGTTTCCACCGCTACCGTCACC</w:t>
      </w:r>
    </w:p>
    <w:p>
      <w:pPr>
        <w:pStyle w:val="HTMLPreformatted"/>
        <w:rPr/>
      </w:pPr>
      <w:r>
        <w:rPr/>
        <w:t>GTCGATGACGTTATCACTCAATACACCACCTGGTGCCCATTGACCACTGAAGCCCCAAAG</w:t>
      </w:r>
    </w:p>
    <w:p>
      <w:pPr>
        <w:pStyle w:val="HTMLPreformatted"/>
        <w:rPr/>
      </w:pPr>
      <w:r>
        <w:rPr/>
        <w:t>AACGGTACTTCTACTGCTGCTCCAGTTACCTCTACTGAAGCTCCAAAGAACACCACCTCT</w:t>
      </w:r>
    </w:p>
    <w:p>
      <w:pPr>
        <w:pStyle w:val="HTMLPreformatted"/>
        <w:rPr/>
      </w:pPr>
      <w:r>
        <w:rPr/>
        <w:t>GCTGCTCCAACTCACTCTGTCACCTCTTACACTGGTGCTGCTGCTAAGGCTTTGCCAGCT</w:t>
      </w:r>
    </w:p>
    <w:p>
      <w:pPr>
        <w:pStyle w:val="HTMLPreformatted"/>
        <w:rPr/>
      </w:pPr>
      <w:r>
        <w:rPr/>
        <w:t>GCTGGTGCTTTGTTGGCTGGTGCCGCTGCTTTGTTGTTGTAA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>LEFT PRIMER        156   18   57.09   50.00  3.00  0.00 TTTGGTTTCCACCGCTAC</w:t>
      </w:r>
    </w:p>
    <w:p>
      <w:pPr>
        <w:pStyle w:val="HTMLPreformatted"/>
        <w:rPr/>
      </w:pPr>
      <w:r>
        <w:rPr/>
        <w:t>RIGHT PRIMER       304   20   57.93   50.00  3.00  0.00 CAGCAGAGGTGGTGTTCTTT</w:t>
      </w:r>
    </w:p>
    <w:p>
      <w:pPr>
        <w:pStyle w:val="HTMLPreformatted"/>
        <w:rPr/>
      </w:pPr>
      <w:r>
        <w:rPr/>
        <w:t>PRODUCT SIZE: 149, PAIR ANY COMPL: 6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27, PAIR ANY COMPL: 4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CAATTTTCTACTGTCGCTTCTATCGCCGCTGTCGCCGCTGTCGCTTCTGCCGCTG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ACGTTACCACTGCTACTGTCAGCCAAGAATCTACCACTTTGGTCACCATCACTTCTT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GAAGACCACGTCTGTTCTGAAACTGTCTCCCCAGCTTTGGTTTCCACCGCTACCGTCACC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</w:t>
      </w:r>
      <w:r>
        <w:rPr/>
        <w:t xml:space="preserve">&gt;&gt;&gt;&gt;&gt;&gt;&gt;&gt;&gt;&gt;&gt;&gt;&gt;&gt;&gt;&gt;&gt;&gt;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GTCGATGACGTTATCACTCAATACACCACCTGGTGCCCATTGACCACTGAAGCCCCA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AACGGTACTTCTACTGCTGCTCCAGTTACCTCTACTGAAGCTCCAAAGAACACCACCTC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</w:t>
      </w:r>
      <w:r>
        <w:rPr/>
        <w:t>&lt;&lt;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GCTGCTCCAACTCACTCTGTCACCTCTTACACTGGTGCTGCTGCTAAGGCTTTGCCAGCT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lt;&lt;&lt;&lt;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GCTGGTGCTTTGTTGGCTGGTGCCGCTGCTTTGTTGTTGT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</w:t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13">
              <w:r>
                <w:rPr>
                  <w:rStyle w:val="InternetLink"/>
                </w:rPr>
                <w:t>chrXII:369795-369943</w:t>
              </w:r>
            </w:hyperlink>
            <w:r>
              <w:rPr/>
              <w:t xml:space="preserve"> 149bp TTTGGTTTCCACCGCTAC CAGCAGAGGTGGTGTTCTTT</w:t>
            </w:r>
          </w:p>
          <w:p>
            <w:pPr>
              <w:pStyle w:val="HTMLPreformatted"/>
              <w:rPr/>
            </w:pPr>
            <w:r>
              <w:rPr/>
              <w:t>TTTGGTTTCCACCGCTACcgtcaccgtcgatgacgttatcactcaataca</w:t>
            </w:r>
          </w:p>
          <w:p>
            <w:pPr>
              <w:pStyle w:val="HTMLPreformatted"/>
              <w:rPr/>
            </w:pPr>
            <w:r>
              <w:rPr/>
              <w:t>ccacctggtgcccattgaccactgaagccccaaagaacggtacttctact</w:t>
            </w:r>
          </w:p>
          <w:p>
            <w:pPr>
              <w:pStyle w:val="HTMLPreformatted"/>
              <w:rPr/>
            </w:pPr>
            <w:r>
              <w:rPr/>
              <w:t>gctgctccagttacctctactgaagctccAAAGAACACCACCTCTGCTG</w:t>
            </w:r>
          </w:p>
        </w:tc>
      </w:tr>
    </w:tbl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13) YNL142W- MEP2  Chr 14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ACCESSION: NC_0011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55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 w:ascii="Times New Roman" w:hAnsi="Times New Roman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  <w:t>ATGTCTTACAATTTTACAGGTACGCCTACAGGCGAAGGAACGGGTGGTAACTCGTTGACA</w:t>
      </w:r>
    </w:p>
    <w:p>
      <w:pPr>
        <w:pStyle w:val="HTMLPreformatted"/>
        <w:rPr/>
      </w:pPr>
      <w:r>
        <w:rPr/>
        <w:t>ACAGATTTGAATACACAATTTGACTTGGCCAACATGGGATGGATCGGTGTGGCTTCAGCA</w:t>
      </w:r>
    </w:p>
    <w:p>
      <w:pPr>
        <w:pStyle w:val="HTMLPreformatted"/>
        <w:rPr/>
      </w:pPr>
      <w:r>
        <w:rPr/>
        <w:t>GGTGTGTGGATTATGGTCCCAGGTATCGGTTTATTATATTCTGGTTTATCCAGGAAAAAG</w:t>
      </w:r>
    </w:p>
    <w:p>
      <w:pPr>
        <w:pStyle w:val="HTMLPreformatted"/>
        <w:rPr/>
      </w:pPr>
      <w:r>
        <w:rPr/>
        <w:t>CATGCTTTATCCTTGCTTTGGGCCTCGATGATGGCTTCCGCCGTGTGTATTTTCCAATGG</w:t>
      </w:r>
    </w:p>
    <w:p>
      <w:pPr>
        <w:pStyle w:val="HTMLPreformatted"/>
        <w:rPr/>
      </w:pPr>
      <w:r>
        <w:rPr/>
        <w:t>TTTTTCTGGGGATACTCATTAGCTTTCTCACACAACACTAGAGGTAACGGTTTTATTGGT</w:t>
      </w:r>
    </w:p>
    <w:p>
      <w:pPr>
        <w:pStyle w:val="HTMLPreformatted"/>
        <w:rPr/>
      </w:pPr>
      <w:r>
        <w:rPr/>
        <w:t>ACCTTGGAATTCTTTGGGTTTCGTAACGTTTTAGGAGCCCCATCTAGTGTCAGTTCTCTT</w:t>
      </w:r>
    </w:p>
    <w:p>
      <w:pPr>
        <w:pStyle w:val="HTMLPreformatted"/>
        <w:rPr/>
      </w:pPr>
      <w:r>
        <w:rPr/>
        <w:t>CCCGATATACTGTTTGCCGTTTACCAAGGTATGTTTGCCGCAGTCACCGGTGCCCTAATG</w:t>
      </w:r>
    </w:p>
    <w:p>
      <w:pPr>
        <w:pStyle w:val="HTMLPreformatted"/>
        <w:rPr/>
      </w:pPr>
      <w:r>
        <w:rPr/>
        <w:t>CTAGGTGGTGCCTGCGAGAGGGCAAGGTTGTTTCCTATGATGGTGTTCTTGTTTTTATGG</w:t>
      </w:r>
    </w:p>
    <w:p>
      <w:pPr>
        <w:pStyle w:val="HTMLPreformatted"/>
        <w:rPr/>
      </w:pPr>
      <w:r>
        <w:rPr/>
        <w:t>ATGACTATTGTTTATTGTCCTATTGCATGCTGGGTCTGGAATGCCGAGGGTTGGTTGGTC</w:t>
      </w:r>
    </w:p>
    <w:p>
      <w:pPr>
        <w:pStyle w:val="HTMLPreformatted"/>
        <w:rPr/>
      </w:pPr>
      <w:r>
        <w:rPr/>
        <w:t>AAATTGGGTAGCTTGGACTATGCAGGTGGTTTATGTGTCCATTTAACATCTGGACATGGT</w:t>
      </w:r>
    </w:p>
    <w:p>
      <w:pPr>
        <w:pStyle w:val="HTMLPreformatted"/>
        <w:rPr/>
      </w:pPr>
      <w:r>
        <w:rPr/>
        <w:t>GGTCTAGTTTACGCTTTGATACTGGGTAAGCGTAATGACCCTGTTACACGTAAAGGGATG</w:t>
      </w:r>
    </w:p>
    <w:p>
      <w:pPr>
        <w:pStyle w:val="HTMLPreformatted"/>
        <w:rPr/>
      </w:pPr>
      <w:r>
        <w:rPr/>
        <w:t>CCCAAGTACAAACCACATTCCGTCACCTCGGTGGTTTTAGGCACAGTGTTCTTATGGTTT</w:t>
      </w:r>
    </w:p>
    <w:p>
      <w:pPr>
        <w:pStyle w:val="HTMLPreformatted"/>
        <w:rPr/>
      </w:pPr>
      <w:r>
        <w:rPr/>
        <w:t>GGTTGGATGTTCTTTAACGGAGGCTCTGCAGGTAATGCAACTATACGAGCATGGTACTCT</w:t>
      </w:r>
    </w:p>
    <w:p>
      <w:pPr>
        <w:pStyle w:val="HTMLPreformatted"/>
        <w:rPr/>
      </w:pPr>
      <w:r>
        <w:rPr/>
        <w:t>ATTATGTCCACAAACTTAGCTGCTGCTTGCGGTGGCTTGACATGGATGGTTATCGATTAT</w:t>
      </w:r>
    </w:p>
    <w:p>
      <w:pPr>
        <w:pStyle w:val="HTMLPreformatted"/>
        <w:rPr/>
      </w:pPr>
      <w:r>
        <w:rPr/>
        <w:t>TTCAGATGCGGAAGAAAGTGGACTACAGTTGGTTTGTGTTCAGGTATCATCGCTGGCCTA</w:t>
      </w:r>
    </w:p>
    <w:p>
      <w:pPr>
        <w:pStyle w:val="HTMLPreformatted"/>
        <w:rPr/>
      </w:pPr>
      <w:r>
        <w:rPr/>
        <w:t>GTGGGTATCACCCCAGCCGCCGGGTTCGTGCCAATCTGGTCAGCCGTTGTCATTGGTGTG</w:t>
      </w:r>
    </w:p>
    <w:p>
      <w:pPr>
        <w:pStyle w:val="HTMLPreformatted"/>
        <w:rPr/>
      </w:pPr>
      <w:r>
        <w:rPr/>
        <w:t>GTTACTGGTGCAGGATGTAACCTTGCTGTTGACTTAAAGAGTCTATTGCGCATCGATGAT</w:t>
      </w:r>
    </w:p>
    <w:p>
      <w:pPr>
        <w:pStyle w:val="HTMLPreformatted"/>
        <w:rPr/>
      </w:pPr>
      <w:r>
        <w:rPr/>
        <w:t>GGTCTAGATTGTTACTCTATCCATGGTGTGGGTGGTTGTATTGGTTCTGTATTAACTGGT</w:t>
      </w:r>
    </w:p>
    <w:p>
      <w:pPr>
        <w:pStyle w:val="HTMLPreformatted"/>
        <w:rPr/>
      </w:pPr>
      <w:r>
        <w:rPr/>
        <w:t>ATCTTTGCTGCAGACTATGTAAATGCCACTGCAGGCTCTTACATTAGTCCAATTGATGGT</w:t>
      </w:r>
    </w:p>
    <w:p>
      <w:pPr>
        <w:pStyle w:val="HTMLPreformatted"/>
        <w:rPr/>
      </w:pPr>
      <w:r>
        <w:rPr/>
        <w:t>GGCTGGATCAATCATCACTATAAACAAGTTGGTTATCAATTAGCAGGTATATGCGCTGCA</w:t>
      </w:r>
    </w:p>
    <w:p>
      <w:pPr>
        <w:pStyle w:val="HTMLPreformatted"/>
        <w:rPr/>
      </w:pPr>
      <w:r>
        <w:rPr/>
        <w:t>CTAGCCTGGACTGTTACTGTCACATCTATCTTGCTTCTAACTATGAATGCCATTCCATTT</w:t>
      </w:r>
    </w:p>
    <w:p>
      <w:pPr>
        <w:pStyle w:val="HTMLPreformatted"/>
        <w:rPr/>
      </w:pPr>
      <w:r>
        <w:rPr/>
        <w:t>TTAAAACTAAGATTAAGTGCTGATGAGGAAGAATTAGGTACCGACGCTGCTCAAATTGGT</w:t>
      </w:r>
    </w:p>
    <w:p>
      <w:pPr>
        <w:pStyle w:val="HTMLPreformatted"/>
        <w:rPr/>
      </w:pPr>
      <w:r>
        <w:rPr/>
        <w:t>GAATTTACATACGAGGAATCCACTGCTTACATCCCAGAACCAATCAGATCTAAAACATCG</w:t>
      </w:r>
    </w:p>
    <w:p>
      <w:pPr>
        <w:pStyle w:val="HTMLPreformatted"/>
        <w:rPr/>
      </w:pPr>
      <w:r>
        <w:rPr/>
        <w:t>GCACAAATGCCACCTCCTCATGAAAACATTGATGATAAGATTGTGGGTAACACAGACGCA</w:t>
      </w:r>
    </w:p>
    <w:p>
      <w:pPr>
        <w:pStyle w:val="HTMLPreformatted"/>
        <w:rPr/>
      </w:pPr>
      <w:r>
        <w:rPr/>
        <w:t>GAAAAGAATTCTACGCCTTCCGACGCTTCTTCTACTAAGAACACTGACCATATAGTATAA</w:t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590   20   54.97   50.00  4.00  0.00 CTGGACATGGTGGTCTAGTT</w:t>
      </w:r>
    </w:p>
    <w:p>
      <w:pPr>
        <w:pStyle w:val="HTMLPreformatted"/>
        <w:rPr/>
      </w:pPr>
      <w:r>
        <w:rPr/>
        <w:t>RIGHT PRIMER       689   18   56.65   55.56  3.00  0.00 GAGGTGACGGAATGTGGT</w:t>
      </w:r>
    </w:p>
    <w:p>
      <w:pPr>
        <w:pStyle w:val="HTMLPreformatted"/>
        <w:rPr/>
      </w:pPr>
      <w:r>
        <w:rPr/>
        <w:t>SEQUENCE SIZE: 1500</w:t>
      </w:r>
    </w:p>
    <w:p>
      <w:pPr>
        <w:pStyle w:val="HTMLPreformatted"/>
        <w:rPr/>
      </w:pPr>
      <w:r>
        <w:rPr/>
        <w:t>INCLUDED REGION SIZE: 15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00, PAIR ANY COMPL: 4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TCTTACAATTTTACAGGTACGCCTACAGGCGAAGGAACGGGTGGTAACTCGTTGA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CAGATTTGAATACACAATTTGACTTGGCCAACATGGGATGGATCGGTGTGGCTTCAG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GGTGTGTGGATTATGGTCCCAGGTATCGGTTTATTATATTCTGGTTTATCCAGGAAAA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CATGCTTTATCCTTGCTTTGGGCCTCGATGATGGCTTCCGCCGTGTGTATTTTCCAATG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TTTTTCTGGGGATACTCATTAGCTTTCTCACACAACACTAGAGGTAACGGTTTTAT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ACCTTGGAATTCTTTGGGTTTCGTAACGTTTTAGGAGCCCCATCTAGTGTCAGTTCTC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CCCGATATACTGTTTGCCGTTTACCAAGGTATGTTTGCCGCAGTCACCGGTGCCCTAA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CTAGGTGGTGCCTGCGAGAGGGCAAGGTTGTTTCCTATGATGGTGTTCTTGTTTTTATG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ATGACTATTGTTTATTGTCCTATTGCATGCTGGGTCTGGAATGCCGAGGGTTGGTTGGT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AAATTGGGTAGCTTGGACTATGCAGGTGGTTTATGTGTCCATTTAACATCTGGACATGG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</w:t>
      </w:r>
      <w:r>
        <w:rPr/>
        <w:t>&gt;&gt;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GGTCTAGTTTACGCTTTGATACTGGGTAAGCGTAATGACCCTGTTACACGTAAAGGGATG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gt;&gt;&gt;&gt;&gt;&gt;&gt;&gt;&gt;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CCCAAGTACAAACCACATTCCGTCACCTCGGTGGTTTTAGGCACAGTGTTCTTATGGTTT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&lt;&lt;&lt;&lt;&lt;&lt;&lt;&lt;&lt;&lt;&lt;&lt;&lt;&lt;&lt;&lt;&lt;&lt;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GGTTGGATGTTCTTTAACGGAGGCTCTGCAGGTAATGCAACTATACGAGCATGGTACT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ATTATGTCCACAAACTTAGCTGCTGCTTGCGGTGGCTTGACATGGATGGTTATCGATT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TTCAGATGCGGAAGAAAGTGGACTACAGTTGGTTTGTGTTCAGGTATCATCGCTGGCC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GTGGGTATCACCCCAGCCGCCGGGTTCGTGCCAATCTGGTCAGCCGTTGTCATTGGTG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GTTACTGGTGCAGGATGTAACCTTGCTGTTGACTTAAAGAGTCTATTGCGCATCGATG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GGTCTAGATTGTTACTCTATCCATGGTGTGGGTGGTTGTATTGGTTCTGTATTAAC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81 ATCTTTGCTGCAGACTATGTAAATGCCACTGCAGGCTCTTACATTAGTCCAATTGA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141 GGCTGGATCAATCATCACTATAAACAAGTTGGTTATCAATTAGCAGGTATATGCGCTG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01 CTAGCCTGGACTGTTACTGTCACATCTATCTTGCTTCTAACTATGAATGCCATTCCAT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61 TTAAAACTAAGATTAAGTGCTGATGAGGAAGAATTAGGTACCGACGCTGCTCAAATTGG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21 GAATTTACATACGAGGAATCCACTGCTTACATCCCAGAACCAATCAGATCTAAAACATC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81 GCACAAATGCCACCTCCTCATGAAAACATTGATGATAAGATTGTGGGTAACACAGACG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441 GAAAAGAATTCTACGCCTTCCGACGCTTCTTCTACTAAGAACACTGACCATATAGTAT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14">
              <w:r>
                <w:rPr>
                  <w:rStyle w:val="InternetLink"/>
                </w:rPr>
                <w:t>chrXIV:358042+358141</w:t>
              </w:r>
            </w:hyperlink>
            <w:r>
              <w:rPr/>
              <w:t xml:space="preserve"> 100bp CTGGACATGGTGGTCTAGTT GAGGTGACGGAATGTGGT</w:t>
            </w:r>
          </w:p>
          <w:p>
            <w:pPr>
              <w:pStyle w:val="HTMLPreformatted"/>
              <w:rPr/>
            </w:pPr>
            <w:r>
              <w:rPr/>
              <w:t>CTGGACATGGTGGTCTAGTTtacgctttgatactgggtaagcgtaatgac</w:t>
            </w:r>
          </w:p>
          <w:p>
            <w:pPr>
              <w:pStyle w:val="HTMLPreformatted"/>
              <w:rPr/>
            </w:pPr>
            <w:r>
              <w:rPr/>
              <w:t>cctgttacacgtaaagggatgcccaagtacaaACCACATTCCGTCACCTC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Preformatted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14) YKL109W- HAP4  Chr 11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8"/>
          <w:szCs w:val="28"/>
          <w:lang w:val="tr-TR" w:eastAsia="tr-TR"/>
        </w:rPr>
        <w:t>ACCESSION: NC_0011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  <w:lang w:val="tr-TR"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tr-TR" w:eastAsia="tr-TR"/>
        </w:rPr>
        <w:t>GeneID:853751</w:t>
      </w:r>
    </w:p>
    <w:p>
      <w:pPr>
        <w:pStyle w:val="HTMLPreformatted"/>
        <w:rPr>
          <w:rFonts w:ascii="Calibri" w:hAnsi="Calibri" w:eastAsia="Times New Roman" w:cs="Calibri"/>
          <w:b/>
          <w:b/>
          <w:sz w:val="28"/>
          <w:szCs w:val="28"/>
          <w:lang w:val="tr-TR" w:eastAsia="tr-TR"/>
        </w:rPr>
      </w:pPr>
      <w:r>
        <w:rPr>
          <w:rFonts w:eastAsia="Times New Roman" w:cs="Calibri" w:ascii="Calibri" w:hAnsi="Calibri"/>
          <w:b/>
          <w:sz w:val="28"/>
          <w:szCs w:val="28"/>
          <w:lang w:val="tr-TR" w:eastAsia="tr-TR"/>
        </w:rPr>
      </w:r>
    </w:p>
    <w:p>
      <w:pPr>
        <w:pStyle w:val="HTMLPreformatted"/>
        <w:rPr>
          <w:rFonts w:ascii="Calibri" w:hAnsi="Calibri" w:cs="Calibri"/>
          <w:b/>
          <w:b/>
          <w:sz w:val="28"/>
          <w:szCs w:val="28"/>
          <w:lang w:val="tr-TR" w:eastAsia="tr-TR"/>
        </w:rPr>
      </w:pPr>
      <w:r>
        <w:rPr>
          <w:rFonts w:cs="Calibri" w:ascii="Calibri" w:hAnsi="Calibri"/>
          <w:b/>
          <w:sz w:val="28"/>
          <w:szCs w:val="28"/>
          <w:lang w:val="tr-TR" w:eastAsia="tr-TR"/>
        </w:rPr>
      </w:r>
    </w:p>
    <w:p>
      <w:pPr>
        <w:pStyle w:val="HTMLPreformatted"/>
        <w:rPr/>
      </w:pPr>
      <w:r>
        <w:rPr/>
        <w:t>ATGACCGCAAAGACTTTTCTACTACAGGCCTCCGCTAGTCGCCCTCGTAGTAACCATTTT</w:t>
      </w:r>
    </w:p>
    <w:p>
      <w:pPr>
        <w:pStyle w:val="HTMLPreformatted"/>
        <w:rPr/>
      </w:pPr>
      <w:r>
        <w:rPr/>
        <w:t>AAAAATGAGCATAATAATATTCCATTGGCGCCTGTACCGATCGCCCCAAATACCAACCAT</w:t>
      </w:r>
    </w:p>
    <w:p>
      <w:pPr>
        <w:pStyle w:val="HTMLPreformatted"/>
        <w:rPr/>
      </w:pPr>
      <w:r>
        <w:rPr/>
        <w:t>CATAACAATAGTTCGCTGGAATTCGAAAACGATGGCAGTAAAAAGAAGAAGAAGTCTAGC</w:t>
      </w:r>
    </w:p>
    <w:p>
      <w:pPr>
        <w:pStyle w:val="HTMLPreformatted"/>
        <w:rPr/>
      </w:pPr>
      <w:r>
        <w:rPr/>
        <w:t>TTGGTGGTTAGAACTTCAAAACATTGGGTTTTGCCCCCAAGACCAAGACCTGGTAGAAGA</w:t>
      </w:r>
    </w:p>
    <w:p>
      <w:pPr>
        <w:pStyle w:val="HTMLPreformatted"/>
        <w:rPr/>
      </w:pPr>
      <w:r>
        <w:rPr/>
        <w:t>TCATCTTCTCACAACACTCTACCTGCCAACAACACCAATAATATTTTAAATGTTGGCCCT</w:t>
      </w:r>
    </w:p>
    <w:p>
      <w:pPr>
        <w:pStyle w:val="HTMLPreformatted"/>
        <w:rPr/>
      </w:pPr>
      <w:r>
        <w:rPr/>
        <w:t>AACAGCAGGAACAGTAGTAATAATAATAATAATAATAACATCATTTCGAATAGGAAACAA</w:t>
      </w:r>
    </w:p>
    <w:p>
      <w:pPr>
        <w:pStyle w:val="HTMLPreformatted"/>
        <w:rPr/>
      </w:pPr>
      <w:r>
        <w:rPr/>
        <w:t>GCTTCCAAAGAAAAGAGGAAAATACCAAGACATATCCAGACAATCGATGAAAAGCTAATA</w:t>
      </w:r>
    </w:p>
    <w:p>
      <w:pPr>
        <w:pStyle w:val="HTMLPreformatted"/>
        <w:rPr/>
      </w:pPr>
      <w:r>
        <w:rPr/>
        <w:t>AACGACTCGAATTACCTCGCATTTTTGAAGTTCGATGACTTGGAAAATGAAAAGTTTCAT</w:t>
      </w:r>
    </w:p>
    <w:p>
      <w:pPr>
        <w:pStyle w:val="HTMLPreformatted"/>
        <w:rPr/>
      </w:pPr>
      <w:r>
        <w:rPr/>
        <w:t>TCTTCTGCCTCCTCCATTTCATCTCCATCTTATTCATCTCCATCTTTTTCAAGTTATAGA</w:t>
      </w:r>
    </w:p>
    <w:p>
      <w:pPr>
        <w:pStyle w:val="HTMLPreformatted"/>
        <w:rPr/>
      </w:pPr>
      <w:r>
        <w:rPr/>
        <w:t>AATAGAAAAAAATCAGAATTCATGGACGATGAAAGCTGCACCGATGTGGAAACCATTGCT</w:t>
      </w:r>
    </w:p>
    <w:p>
      <w:pPr>
        <w:pStyle w:val="HTMLPreformatted"/>
        <w:rPr/>
      </w:pPr>
      <w:r>
        <w:rPr/>
        <w:t>GCTCACAACAGTCTGCTAACAAAAAACCATCATATAGATTCTTCTTCAAATGTTCACGCA</w:t>
      </w:r>
    </w:p>
    <w:p>
      <w:pPr>
        <w:pStyle w:val="HTMLPreformatted"/>
        <w:rPr/>
      </w:pPr>
      <w:r>
        <w:rPr/>
        <w:t>CCACCCACGAAAAAATCAAAGTTGAACGACTTTGATTTATTGTCCTTATCTTCCACATCT</w:t>
      </w:r>
    </w:p>
    <w:p>
      <w:pPr>
        <w:pStyle w:val="HTMLPreformatted"/>
        <w:rPr/>
      </w:pPr>
      <w:r>
        <w:rPr/>
        <w:t>TCATCGGCCACTCCGGTCCCACAGTTGACAAAAGATTTGAACATGAACCTAAATTTTCAT</w:t>
      </w:r>
    </w:p>
    <w:p>
      <w:pPr>
        <w:pStyle w:val="HTMLPreformatted"/>
        <w:rPr/>
      </w:pPr>
      <w:r>
        <w:rPr/>
        <w:t>AAGATCCCTCATAAGGCTTCATTCCCTGATTCTCCAGCAGATTTCTCTCCAGCAGATTCA</w:t>
      </w:r>
    </w:p>
    <w:p>
      <w:pPr>
        <w:pStyle w:val="HTMLPreformatted"/>
        <w:rPr/>
      </w:pPr>
      <w:r>
        <w:rPr/>
        <w:t>GTCTCGTTGATTAGAAACCACTCCTTGCCTACTAATTTGCAAGTTAAGGACAAAATTGAG</w:t>
      </w:r>
    </w:p>
    <w:p>
      <w:pPr>
        <w:pStyle w:val="HTMLPreformatted"/>
        <w:rPr/>
      </w:pPr>
      <w:r>
        <w:rPr/>
        <w:t>GATTTGAACGAGATTAAATTCTTTAACGATTTCGAGAAACTTGAGTTTTTCAATAAGTAT</w:t>
      </w:r>
    </w:p>
    <w:p>
      <w:pPr>
        <w:pStyle w:val="HTMLPreformatted"/>
        <w:rPr/>
      </w:pPr>
      <w:r>
        <w:rPr/>
        <w:t>GCCAAAGTCAACACGAATAACGACGTTAACGAAAATAATGATCTCTGGAATTCTTACTTA</w:t>
      </w:r>
    </w:p>
    <w:p>
      <w:pPr>
        <w:pStyle w:val="HTMLPreformatted"/>
        <w:rPr/>
      </w:pPr>
      <w:r>
        <w:rPr/>
        <w:t>CAGTCTATGGACGATACAACAGGTAAGAACAGTGGCAATTACCAACAAGTGGACAATGAC</w:t>
      </w:r>
    </w:p>
    <w:p>
      <w:pPr>
        <w:pStyle w:val="HTMLPreformatted"/>
        <w:rPr/>
      </w:pPr>
      <w:r>
        <w:rPr/>
        <w:t>GATAATATGTCTTTATTGAATCTGCCAATTTTGGAGGAAACCGTATCTTCAGGGCAAGAT</w:t>
      </w:r>
    </w:p>
    <w:p>
      <w:pPr>
        <w:pStyle w:val="HTMLPreformatted"/>
        <w:rPr/>
      </w:pPr>
      <w:r>
        <w:rPr/>
        <w:t>GATAAGGTTGAGCCAGATGAAGAAGACATTTGGAATTATTTACCAAGTTCAAGTTCACAA</w:t>
      </w:r>
    </w:p>
    <w:p>
      <w:pPr>
        <w:pStyle w:val="HTMLPreformatted"/>
        <w:rPr/>
      </w:pPr>
      <w:r>
        <w:rPr/>
        <w:t>CAAGAAGATTCATCACGTGCTTTGAAAAAAAATACTAATTCTGAGAAGGCGAACATCCAA</w:t>
      </w:r>
    </w:p>
    <w:p>
      <w:pPr>
        <w:pStyle w:val="HTMLPreformatted"/>
        <w:rPr/>
      </w:pPr>
      <w:r>
        <w:rPr/>
        <w:t>GCAAAGAACGATGAAACCTATCTGTTTCTTCAGGATCAGGATGAAAGCGCTGATTCGCAT</w:t>
      </w:r>
    </w:p>
    <w:p>
      <w:pPr>
        <w:pStyle w:val="HTMLPreformatted"/>
        <w:rPr/>
      </w:pPr>
      <w:r>
        <w:rPr/>
        <w:t>CACCATGACGAGTTAGGTTCAGAAATCACTTTGGCTGACAATAAGTTTTCTTATTTGCCC</w:t>
      </w:r>
    </w:p>
    <w:p>
      <w:pPr>
        <w:pStyle w:val="HTMLPreformatted"/>
        <w:rPr/>
      </w:pPr>
      <w:r>
        <w:rPr/>
        <w:t>CCAACTCTAGAAGAGTTGATGGAAGAGCAGGACTGTAACAATGGCAGATCTTTTAAAAAT</w:t>
      </w:r>
    </w:p>
    <w:p>
      <w:pPr>
        <w:pStyle w:val="HTMLPreformatted"/>
        <w:rPr/>
      </w:pPr>
      <w:r>
        <w:rPr/>
        <w:t>TTCATGTTTTCCAACGATACCGGTATTGACGGTAGTGCCGGTACTGATGACGACTACACC</w:t>
      </w:r>
    </w:p>
    <w:p>
      <w:pPr>
        <w:pStyle w:val="HTMLPreformatted"/>
        <w:rPr/>
      </w:pPr>
      <w:r>
        <w:rPr/>
        <w:t>AAAGTTCTGAAATCCAAAAAAATTTCTACGTCGAAGTCGAACGCTAACCTTTATGACTTA</w:t>
      </w:r>
    </w:p>
    <w:p>
      <w:pPr>
        <w:pStyle w:val="HTMLPreformatted"/>
        <w:rPr/>
      </w:pPr>
      <w:r>
        <w:rPr/>
        <w:t>AACGATAACAACAATGATGCAACTGCCACCAATGAACTTGATCAAAGCAGTTTCATCGAC</w:t>
      </w:r>
    </w:p>
    <w:p>
      <w:pPr>
        <w:pStyle w:val="HTMLPreformatted"/>
        <w:rPr/>
      </w:pPr>
      <w:r>
        <w:rPr/>
        <w:t>GACCTTGACGAAGATGTCGATTTTTTAAAGGTACAAGTATTTTGA</w:t>
      </w:r>
    </w:p>
    <w:p>
      <w:pPr>
        <w:pStyle w:val="Heading2"/>
        <w:rPr/>
      </w:pPr>
      <w:r>
        <w:rPr/>
        <w:t>Primer3 Outpu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67.8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No mispriming library specified</w:t>
      </w:r>
    </w:p>
    <w:p>
      <w:pPr>
        <w:pStyle w:val="HTMLPreformatted"/>
        <w:rPr/>
      </w:pPr>
      <w:r>
        <w:rPr/>
        <w:t>Using 1-based sequence positions</w:t>
      </w:r>
    </w:p>
    <w:p>
      <w:pPr>
        <w:pStyle w:val="HTMLPreformatted"/>
        <w:rPr/>
      </w:pPr>
      <w:r>
        <w:rPr/>
        <w:t xml:space="preserve">OLIGO          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START"</w:instrText>
      </w:r>
      <w:r>
        <w:rPr>
          <w:rStyle w:val="InternetLink"/>
        </w:rPr>
        <w:fldChar w:fldCharType="separate"/>
      </w:r>
      <w:r>
        <w:rPr>
          <w:rStyle w:val="InternetLink"/>
        </w:rPr>
        <w:t>start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LEN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len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TM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 tm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GC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  gc%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ANY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any</w:t>
      </w:r>
      <w:r>
        <w:rPr>
          <w:rStyle w:val="InternetLink"/>
        </w:rPr>
        <w:fldChar w:fldCharType="end"/>
      </w:r>
      <w:r>
        <w:rPr/>
        <w:t xml:space="preserve"> 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REPEAT"</w:instrText>
      </w:r>
      <w:r>
        <w:rPr>
          <w:rStyle w:val="InternetLink"/>
        </w:rPr>
        <w:fldChar w:fldCharType="separate"/>
      </w:r>
      <w:r>
        <w:rPr>
          <w:rStyle w:val="InternetLink"/>
        </w:rPr>
        <w:t xml:space="preserve">  3'</w:t>
      </w:r>
      <w:r>
        <w:rPr>
          <w:rStyle w:val="InternetLink"/>
        </w:rPr>
        <w:fldChar w:fldCharType="end"/>
      </w:r>
      <w:r>
        <w:rPr/>
        <w:t xml:space="preserve"> </w:t>
      </w:r>
      <w:r>
        <w:fldChar w:fldCharType="begin"/>
      </w:r>
      <w:r>
        <w:rPr>
          <w:rStyle w:val="InternetLink"/>
        </w:rPr>
        <w:instrText xml:space="preserve"> HYPERLINK "http://frodo.wi.mit.edu/primer3/primer3_www_results_help.html" \l "PRIMER_OLIGO_SEQ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</w:t>
      </w:r>
      <w:r>
        <w:rPr>
          <w:rStyle w:val="InternetLink"/>
        </w:rPr>
        <w:fldChar w:fldCharType="end"/>
      </w:r>
      <w:r>
        <w:rPr/>
        <w:t xml:space="preserve"> </w:t>
      </w:r>
    </w:p>
    <w:p>
      <w:pPr>
        <w:pStyle w:val="HTMLPreformatted"/>
        <w:rPr/>
      </w:pPr>
      <w:r>
        <w:rPr/>
        <w:t>LEFT PRIMER        488   20   60.00   50.00  2.00  0.00 CCTCCTCCATTTCATCTCCA</w:t>
      </w:r>
    </w:p>
    <w:p>
      <w:pPr>
        <w:pStyle w:val="HTMLPreformatted"/>
        <w:rPr/>
      </w:pPr>
      <w:r>
        <w:rPr/>
        <w:t>RIGHT PRIMER       602   20   61.46   50.00  3.00  0.00 GCAGCAATGGTTTCCACATC</w:t>
      </w:r>
    </w:p>
    <w:p>
      <w:pPr>
        <w:pStyle w:val="HTMLPreformatted"/>
        <w:rPr/>
      </w:pPr>
      <w:r>
        <w:rPr/>
        <w:t>SEQUENCE SIZE: 1665</w:t>
      </w:r>
    </w:p>
    <w:p>
      <w:pPr>
        <w:pStyle w:val="HTMLPreformatted"/>
        <w:rPr/>
      </w:pPr>
      <w:r>
        <w:rPr/>
        <w:t>INCLUDED REGION SIZE: 1665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RODUCT SIZE: 115, PAIR ANY COMPL: 5.00, PAIR 3' COMPL: 0.00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 ATGACCGCAAAGACTTTTCTACTACAGGCCTCCGCTAGTCGCCCTCGTAGTAACCATT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61 AAAAATGAGCATAATAATATTCCATTGGCGCCTGTACCGATCGCCCCAAATACCAACC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21 CATAACAATAGTTCGCTGGAATTCGAAAACGATGGCAGTAAAAAGAAGAAGAAGTCTAG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181 TTGGTGGTTAGAACTTCAAAACATTGGGTTTTGCCCCCAAGACCAAGACCTGGTAGAAG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241 TCATCTTCTCACAACACTCTACCTGCCAACAACACCAATAATATTTTAAATGTTGGCC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01 AACAGCAGGAACAGTAGTAATAATAATAATAATAATAACATCATTTCGAATAGGAAA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361 GCTTCCAAAGAAAAGAGGAAAATACCAAGACATATCCAGACAATCGATGAAAAGCTAA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21 AACGACTCGAATTACCTCGCATTTTTGAAGTTCGATGACTTGGAAAATGAAAAGTTTC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481 TCTTCTGCCTCCTCCATTTCATCTCCATCTTATTCATCTCCATCTTTTTCAAGTTATAGA</w:t>
      </w:r>
    </w:p>
    <w:p>
      <w:pPr>
        <w:pStyle w:val="HTMLPreformatted"/>
        <w:rPr/>
      </w:pPr>
      <w:r>
        <w:rPr>
          <w:rFonts w:eastAsia="Courier New"/>
        </w:rPr>
        <w:t xml:space="preserve">             </w:t>
      </w:r>
      <w:r>
        <w:rPr/>
        <w:t xml:space="preserve">&gt;&gt;&gt;&gt;&gt;&gt;&gt;&gt;&gt;&gt;&gt;&gt;&gt;&gt;&gt;&gt;&gt;&gt;&gt;&gt;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541 AATAGAAAAAAATCAGAATTCATGGACGATGAAAGCTGCACCGATGTGGAAACCATTGCT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</w:t>
      </w:r>
      <w:r>
        <w:rPr/>
        <w:t>&lt;&lt;&lt;&lt;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01 GCTCACAACAGTCTGCTAACAAAAAACCATCATATAGATTCTTCTTCAAATGTTCACGCA</w:t>
      </w:r>
    </w:p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 xml:space="preserve">&lt;&lt;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661 CCACCCACGAAAAAATCAAAGTTGAACGACTTTGATTTATTGTCCTTATCTTCCACATC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21 TCATCGGCCACTCCGGTCCCACAGTTGACAAAAGATTTGAACATGAACCTAAATTTTC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781 AAGATCCCTCATAAGGCTTCATTCCCTGATTCTCCAGCAGATTTCTCTCCAGCAGATTC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841 GTCTCGTTGATTAGAAACCACTCCTTGCCTACTAATTTGCAAGTTAAGGACAAAATTGA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01 GATTTGAACGAGATTAAATTCTTTAACGATTTCGAGAAACTTGAGTTTTTCAATAAGT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961 GCCAAAGTCAACACGAATAACGACGTTAACGAAAATAATGATCTCTGGAATTCTTACT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21 CAGTCTATGGACGATACAACAGGTAAGAACAGTGGCAATTACCAACAAGTGGACAATG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081 GATAATATGTCTTTATTGAATCTGCCAATTTTGGAGGAAACCGTATCTTCAGGGCAAG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141 GATAAGGTTGAGCCAGATGAAGAAGACATTTGGAATTATTTACCAAGTTCAAGTTCA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01 CAAGAAGATTCATCACGTGCTTTGAAAAAAAATACTAATTCTGAGAAGGCGAACATCCA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261 GCAAAGAACGATGAAACCTATCTGTTTCTTCAGGATCAGGATGAAAGCGCTGATTCGC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21 CACCATGACGAGTTAGGTTCAGAAATCACTTTGGCTGACAATAAGTTTTCTTATTTGC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381 CCAACTCTAGAAGAGTTGATGGAAGAGCAGGACTGTAACAATGGCAGATCTTTTAAAAA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441 TTCATGTTTTCCAACGATACCGGTATTGACGGTAGTGCCGGTACTGATGACGACTACAC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501 AAAGTTCTGAAATCCAAAAAAATTTCTACGTCGAAGTCGAACGCTAACCTTTATGACTT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561 AACGATAACAACAATGATGCAACTGCCACCAATGAACTTGATCAAAGCAGTTTCATCGAC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1621 GACCTTGACGAAGATGTCGATTTTTTAAAGGTACAAGTATTTTGA</w:t>
      </w:r>
    </w:p>
    <w:p>
      <w:pPr>
        <w:pStyle w:val="HTMLPreformatted"/>
        <w:rPr/>
      </w:pPr>
      <w:r>
        <w:rPr/>
      </w:r>
    </w:p>
    <w:p>
      <w:pPr>
        <w:pStyle w:val="Normal"/>
        <w:rPr>
          <w:lang w:val="tr-TR"/>
        </w:rPr>
      </w:pPr>
      <w:r>
        <w:rPr>
          <w:lang w:val="tr-TR"/>
        </w:rPr>
      </w:r>
    </w:p>
    <w:p>
      <w:pPr>
        <w:pStyle w:val="Normal"/>
        <w:rPr/>
      </w:pPr>
      <w:r>
        <w:rPr/>
        <w:t xml:space="preserve">UCSC In-Silico PCR </w:t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"/>
        <w:gridCol w:w="9167"/>
      </w:tblGrid>
      <w:tr>
        <w:trPr>
          <w:trHeight w:val="150" w:hRule="atLeast"/>
        </w:trPr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1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93" w:type="dxa"/>
            <w:tcBorders/>
            <w:shd w:fill="FFFEE8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/>
              <w:t> </w:t>
            </w:r>
          </w:p>
        </w:tc>
        <w:tc>
          <w:tcPr>
            <w:tcW w:w="9167" w:type="dxa"/>
            <w:tcBorders/>
            <w:shd w:fill="FFFEE8" w:val="clear"/>
            <w:vAlign w:val="center"/>
          </w:tcPr>
          <w:p>
            <w:pPr>
              <w:pStyle w:val="HTMLPreformatted"/>
              <w:rPr/>
            </w:pPr>
            <w:r>
              <w:rPr/>
              <w:t>&gt;</w:t>
            </w:r>
            <w:hyperlink r:id="rId15">
              <w:r>
                <w:rPr>
                  <w:rStyle w:val="InternetLink"/>
                </w:rPr>
                <w:t>chrXI:232714+232828</w:t>
              </w:r>
            </w:hyperlink>
            <w:r>
              <w:rPr/>
              <w:t xml:space="preserve"> 115bp CCTCCTCCATTTCATCTCCA GCAGCAATGGTTTCCACATC</w:t>
            </w:r>
          </w:p>
          <w:p>
            <w:pPr>
              <w:pStyle w:val="HTMLPreformatted"/>
              <w:rPr/>
            </w:pPr>
            <w:r>
              <w:rPr/>
              <w:t>CCTCCTCCATTTCATCTCCAtcttattcatctccatctttttcaagttat</w:t>
            </w:r>
          </w:p>
          <w:p>
            <w:pPr>
              <w:pStyle w:val="HTMLPreformatted"/>
              <w:rPr/>
            </w:pPr>
            <w:r>
              <w:rPr/>
              <w:t>agaaatagaaaaaaatcagaattcatggacgatgaaagctgcaccGATGT</w:t>
            </w:r>
          </w:p>
          <w:p>
            <w:pPr>
              <w:pStyle w:val="HTMLPreformatted"/>
              <w:rPr/>
            </w:pPr>
            <w:r>
              <w:rPr/>
              <w:t>GGAAACCATTGCTGC</w:t>
            </w:r>
          </w:p>
        </w:tc>
      </w:tr>
    </w:tbl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15) 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>RDN18-1; RDN18-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>Accession:NC_001144.5</w:t>
      </w:r>
      <w:r>
        <w:rPr>
          <w:rStyle w:val="Appleconvertedspace"/>
          <w:rFonts w:cs="Times New Roman" w:ascii="Times New Roman" w:hAnsi="Times New Roman"/>
          <w:b/>
          <w:sz w:val="28"/>
          <w:szCs w:val="28"/>
          <w:shd w:fill="FFFFFF" w:val="clear"/>
        </w:rPr>
        <w:t> 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  <w:lang w:eastAsia="tr-T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eastAsia="tr-TR"/>
        </w:rPr>
        <w:t>Gene ID: 9164923; 916493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ambria" w:hAnsi="Cambria" w:eastAsia="Times New Roman" w:cs="Courier New"/>
          <w:sz w:val="24"/>
          <w:szCs w:val="24"/>
        </w:rPr>
      </w:pPr>
      <w:r>
        <w:rPr>
          <w:rFonts w:eastAsia="Times New Roman" w:cs="Courier New" w:ascii="Cambria" w:hAnsi="Cambria"/>
          <w:sz w:val="24"/>
          <w:szCs w:val="24"/>
        </w:rPr>
        <w:t>TAATGATCCTTCCGCAGGTTCACCTACGGAAACCTTGTTACGACTTTTAGTTCCTCTAAATGACCAAGTTTGTCCAAATTCTCCGCTCTGAGATGGAGTTGCCCCCTTCTCTAAGCAGATCCTGAGGCCTCACTAAGCCATTCAATCGGTACTAGCGACGGGCGGTGTGTACAAAGGGCAGGGACGTAATCAACGCAAGCTGATGACTTGCGCTTACTAGGAATTCCTCGTTGAAGAGCAATAATTACAATGCTCTATCCCCAGCACGACGGAGTTTCACAAGATTACCAAGACCTCTCGGCCAAGGTTAGACTCGCTGGCTCCGTCAGTGTAGCGCGCGTGCGGCCCAGAACGTCTAAGGGCATCACAGACCTGTTATTGCCTCAAACTTCCATCGGCTTGAAACCGATAGTCCCTCTAAGAAGTGGATAACCAGCAAATGCTAGCACCACTATTTAGTAGGTTAAGGTCTCGTTCGTTATCGCAATTAAGCAGACAAATCACTCCACCAACTAAGAACGGCCATGCACCACCACCCACAAAATCAAGAAAGAGCTCTCAATCTGTCAATCCTTATTGTGTCTGGACCTGGTGAGTTTCCCCGTGTTGAGTCAAATTAAGCCGCAGGCTCCACTCCTGGTGGTGCCCTTCCGTCAATTCCTTTAAGTTTCAGCCTTGCGACCATACTCCCCCCAGAACCCAAAGACTTTGATTTCTCGTAAGGTGCCGAGTGGGTCATTAAAAAAACACCACCCGATCCCTAGTCGGCATAGTTTATGGTTAAGACTACGACGGTATCTGATCATCTTCGATCCCCTAACTTTCGTTCTTGATTAATGAAAACGTCCTTGGCAAATGCTTTCGCAGTAGTTAGTCTTCAATAAATCCAAGAATTTCACCTCTGACAATTGAATACTGATGCCCCCGACCGTCCCTATTAATCATTACGATGGTCCTAGAAACCAACAAAATAGAACCAAACGTCCTATTCTATTATTCCATGCTAATATATTCGAGCAATACGCCTGCTTTGAACACTCTAATTTTTTCAAAGTAAAAGTCCTGGTTCGCCAAGAGCCACAAGGACTCAAGGTTAGCCAGAAGGAAAGGCCCCGTTGGAAATCCAGTACACGAAAAAATCGGACCGGCCAACCGGGCCCAAAGTTCAACTACGAGCTTTTTAACTGCAACAACTTTAATATACGCTATTGGAGCTGGAATTACCGCGGCTGCTGGCACCAGACTTGCCCTCCAATTGTTCCTCGTTAAGGTATTTACATTGTACTCATTCCAATTACAAGACCCGAATGGGCCCTGTATCGTTATTTATTGTCACTACCTCCCTGAATTAGGATTGGGTAATTTGCGCGCCTGCTGCCTTCCTTGGATGTGGTAGCCGTTTCTCAGGCTCCCTCTCCGGAATCGAACCCTTATTCCCCGTTACCCGTTGAAACCATGGTAGGCCACTATCCTACCATCGAAAGTTGATAGGGCAGAAATTTGAATGAACCATCGCCAGCACAAGGCCATGCGATTCGAAAAGTTATTATG</w:t>
      </w:r>
      <w:r>
        <w:rPr>
          <w:rFonts w:eastAsia="Times New Roman" w:cs="Courier New" w:ascii="Cambria" w:hAnsi="Cambria"/>
          <w:sz w:val="24"/>
          <w:szCs w:val="24"/>
          <w:highlight w:val="yellow"/>
        </w:rPr>
        <w:t>AATCATCAAAGAGTCCGAAGACATTG</w:t>
      </w:r>
      <w:r>
        <w:rPr>
          <w:rFonts w:eastAsia="Times New Roman" w:cs="Courier New" w:ascii="Cambria" w:hAnsi="Cambria"/>
          <w:sz w:val="24"/>
          <w:szCs w:val="24"/>
        </w:rPr>
        <w:t>ATTTTTTATCTAATAAATACATCTCTTCCAAAGGGTCGAGATTTTAAGCATGTATTAGCTCTAGAATTA</w:t>
      </w:r>
      <w:r>
        <w:rPr>
          <w:rFonts w:eastAsia="Times New Roman" w:cs="Courier New" w:ascii="Cambria" w:hAnsi="Cambria"/>
          <w:sz w:val="24"/>
          <w:szCs w:val="24"/>
          <w:highlight w:val="yellow"/>
        </w:rPr>
        <w:t>CCACAGTTATACCATGTAGTAAAGG</w:t>
      </w:r>
      <w:r>
        <w:rPr>
          <w:rFonts w:eastAsia="Times New Roman" w:cs="Courier New" w:ascii="Cambria" w:hAnsi="Cambria"/>
          <w:sz w:val="24"/>
          <w:szCs w:val="24"/>
        </w:rPr>
        <w:t>AACTATCAAATAAACGATAACTGATTTAATGAGCCATTCGCAGTTTCACTGTATAAATTGCTTATACTTAGACATGCATGGCTTAATCTTTGAGACAAGCATATGACTACTGGCAGGATCAACCAGATA</w:t>
      </w:r>
    </w:p>
    <w:p>
      <w:pPr>
        <w:pStyle w:val="Normal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tr-TR"/>
        </w:rPr>
      </w:pPr>
      <w:r>
        <w:rPr>
          <w:rFonts w:cs="Arial" w:ascii="Arial" w:hAnsi="Arial"/>
          <w:sz w:val="24"/>
          <w:szCs w:val="24"/>
          <w:lang w:val="tr-T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tr-T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219399449&amp;db=sacCer3&amp;position=chrXI:326786-326905&amp;hgPcrResult=pack" TargetMode="External"/><Relationship Id="rId3" Type="http://schemas.openxmlformats.org/officeDocument/2006/relationships/hyperlink" Target="http://genome.ucsc.edu/cgi-bin/hgTracks?hgsid=219399449&amp;db=sacCer3&amp;position=chrXII:233755-233899&amp;hgPcrResult=pack" TargetMode="External"/><Relationship Id="rId4" Type="http://schemas.openxmlformats.org/officeDocument/2006/relationships/hyperlink" Target="http://genome.ucsc.edu/cgi-bin/hgTracks?hgsid=239079565&amp;db=sacCer3&amp;position=chrV:139575-139729&amp;hgPcrResult=pack" TargetMode="External"/><Relationship Id="rId5" Type="http://schemas.openxmlformats.org/officeDocument/2006/relationships/hyperlink" Target="http://genome.ucsc.edu/cgi-bin/hgTracks?hgsid=219399449&amp;db=sacCer3&amp;position=chrVII:148345-148548&amp;hgPcrResult=pack" TargetMode="External"/><Relationship Id="rId6" Type="http://schemas.openxmlformats.org/officeDocument/2006/relationships/hyperlink" Target="http://genome.ucsc.edu/cgi-bin/hgTracks?hgsid=219399449&amp;db=sacCer3&amp;position=chrVII:882931-883067&amp;hgPcrResult=pack" TargetMode="External"/><Relationship Id="rId7" Type="http://schemas.openxmlformats.org/officeDocument/2006/relationships/hyperlink" Target="http://genome.ucsc.edu/cgi-bin/hgTracks?hgsid=239079565&amp;db=sacCer3&amp;position=chrIV:116601-116715&amp;hgPcrResult=pack" TargetMode="External"/><Relationship Id="rId8" Type="http://schemas.openxmlformats.org/officeDocument/2006/relationships/hyperlink" Target="http://genome.ucsc.edu/cgi-bin/hgTracks?hgsid=239079565&amp;db=sacCer3&amp;position=chrIV:555991-556114&amp;hgPcrResult=pack" TargetMode="External"/><Relationship Id="rId9" Type="http://schemas.openxmlformats.org/officeDocument/2006/relationships/hyperlink" Target="http://genome.ucsc.edu/cgi-bin/hgTracks?hgsid=219399449&amp;db=sacCer3&amp;position=chrI:72574-72718&amp;hgPcrResult=pack" TargetMode="External"/><Relationship Id="rId10" Type="http://schemas.openxmlformats.org/officeDocument/2006/relationships/hyperlink" Target="http://genome.ucsc.edu/cgi-bin/hgTracks?hgsid=219399449&amp;db=sacCer3&amp;position=chrIII:137898-138024&amp;hgPcrResult=pack" TargetMode="External"/><Relationship Id="rId11" Type="http://schemas.openxmlformats.org/officeDocument/2006/relationships/hyperlink" Target="http://genome.ucsc.edu/cgi-bin/hgTracks?hgsid=219399449&amp;db=sacCer3&amp;position=chrXV:159621-159745&amp;hgPcrResult=pack" TargetMode="External"/><Relationship Id="rId12" Type="http://schemas.openxmlformats.org/officeDocument/2006/relationships/hyperlink" Target="http://genome.ucsc.edu/cgi-bin/hgTracks?hgsid=219399449&amp;db=sacCer3&amp;position=chrVI:53974-54105&amp;hgPcrResult=pack" TargetMode="External"/><Relationship Id="rId13" Type="http://schemas.openxmlformats.org/officeDocument/2006/relationships/hyperlink" Target="http://genome.ucsc.edu/cgi-bin/hgTracks?hgsid=219399449&amp;db=sacCer3&amp;position=chrXII:369795-369943&amp;hgPcrResult=pack" TargetMode="External"/><Relationship Id="rId14" Type="http://schemas.openxmlformats.org/officeDocument/2006/relationships/hyperlink" Target="http://genome.ucsc.edu/cgi-bin/hgTracks?hgsid=219399449&amp;db=sacCer3&amp;position=chrXIV:358042-358141&amp;hgPcrResult=pack" TargetMode="External"/><Relationship Id="rId15" Type="http://schemas.openxmlformats.org/officeDocument/2006/relationships/hyperlink" Target="http://genome.ucsc.edu/cgi-bin/hgTracks?hgsid=219399449&amp;db=sacCer3&amp;position=chrXI:232714-232828&amp;hgPcrResult=pack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9:50:00Z</dcterms:created>
  <dc:creator>sahip</dc:creator>
  <dc:description/>
  <cp:keywords/>
  <dc:language>en-US</dc:language>
  <cp:lastModifiedBy>sahip</cp:lastModifiedBy>
  <cp:lastPrinted>2011-11-10T15:17:00Z</cp:lastPrinted>
  <dcterms:modified xsi:type="dcterms:W3CDTF">2012-02-14T11:13:00Z</dcterms:modified>
  <cp:revision>3</cp:revision>
  <dc:subject/>
  <dc:title/>
</cp:coreProperties>
</file>